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6C0A3D" w14:textId="77777777" w:rsidR="00E37719" w:rsidRPr="001723CE" w:rsidRDefault="001520C6" w:rsidP="001520C6">
      <w:pPr>
        <w:spacing w:after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14:paraId="746C0A3E" w14:textId="77777777" w:rsidR="00E37719" w:rsidRPr="001B6511" w:rsidRDefault="001B6511" w:rsidP="00E3771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B6511">
        <w:rPr>
          <w:rFonts w:ascii="Times New Roman" w:hAnsi="Times New Roman" w:cs="Times New Roman"/>
          <w:b/>
          <w:bCs/>
          <w:sz w:val="24"/>
          <w:szCs w:val="24"/>
        </w:rPr>
        <w:t xml:space="preserve">Table of cont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5022"/>
        <w:gridCol w:w="3006"/>
      </w:tblGrid>
      <w:tr w:rsidR="001520C6" w14:paraId="746C0A42" w14:textId="77777777" w:rsidTr="001520C6">
        <w:tc>
          <w:tcPr>
            <w:tcW w:w="988" w:type="dxa"/>
          </w:tcPr>
          <w:p w14:paraId="746C0A3F" w14:textId="77777777" w:rsidR="001520C6" w:rsidRPr="007D4132" w:rsidRDefault="001520C6" w:rsidP="00E37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1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.NO</w:t>
            </w:r>
          </w:p>
        </w:tc>
        <w:tc>
          <w:tcPr>
            <w:tcW w:w="5022" w:type="dxa"/>
          </w:tcPr>
          <w:p w14:paraId="746C0A40" w14:textId="77777777" w:rsidR="001520C6" w:rsidRPr="007D4132" w:rsidRDefault="001520C6" w:rsidP="00E37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1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</w:t>
            </w:r>
          </w:p>
        </w:tc>
        <w:tc>
          <w:tcPr>
            <w:tcW w:w="3006" w:type="dxa"/>
          </w:tcPr>
          <w:p w14:paraId="746C0A41" w14:textId="77777777" w:rsidR="001520C6" w:rsidRPr="007D4132" w:rsidRDefault="001520C6" w:rsidP="00E377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1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 No</w:t>
            </w:r>
          </w:p>
        </w:tc>
      </w:tr>
      <w:tr w:rsidR="001520C6" w14:paraId="746C0A46" w14:textId="77777777" w:rsidTr="00840FB0">
        <w:tc>
          <w:tcPr>
            <w:tcW w:w="988" w:type="dxa"/>
            <w:vAlign w:val="center"/>
          </w:tcPr>
          <w:p w14:paraId="746C0A43" w14:textId="77777777" w:rsidR="001520C6" w:rsidRPr="007D4132" w:rsidRDefault="001520C6" w:rsidP="00840FB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413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5022" w:type="dxa"/>
          </w:tcPr>
          <w:p w14:paraId="746C0A44" w14:textId="77777777" w:rsidR="001520C6" w:rsidRPr="007D4132" w:rsidRDefault="001520C6" w:rsidP="001520C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41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ethod 1 - </w:t>
            </w:r>
            <w:r w:rsidRPr="007D4132">
              <w:rPr>
                <w:rFonts w:ascii="Times New Roman" w:hAnsi="Times New Roman" w:cs="Times New Roman"/>
                <w:sz w:val="24"/>
                <w:szCs w:val="24"/>
              </w:rPr>
              <w:t>Eligibility criteria in PICOT format for the selection of the studies</w:t>
            </w:r>
          </w:p>
        </w:tc>
        <w:tc>
          <w:tcPr>
            <w:tcW w:w="3006" w:type="dxa"/>
            <w:vAlign w:val="center"/>
          </w:tcPr>
          <w:p w14:paraId="746C0A45" w14:textId="77777777" w:rsidR="001520C6" w:rsidRPr="00EB7F23" w:rsidRDefault="002149FB" w:rsidP="00840FB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B7F23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1520C6" w14:paraId="746C0A4A" w14:textId="77777777" w:rsidTr="00840FB0">
        <w:tc>
          <w:tcPr>
            <w:tcW w:w="988" w:type="dxa"/>
            <w:vAlign w:val="center"/>
          </w:tcPr>
          <w:p w14:paraId="746C0A47" w14:textId="77777777" w:rsidR="001520C6" w:rsidRPr="007D4132" w:rsidRDefault="001520C6" w:rsidP="00840FB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413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5022" w:type="dxa"/>
          </w:tcPr>
          <w:p w14:paraId="746C0A48" w14:textId="77777777" w:rsidR="001520C6" w:rsidRPr="007D4132" w:rsidRDefault="001520C6" w:rsidP="001520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41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ethod 2</w:t>
            </w:r>
            <w:r w:rsidRPr="007D4132">
              <w:rPr>
                <w:rFonts w:ascii="Times New Roman" w:hAnsi="Times New Roman" w:cs="Times New Roman"/>
                <w:sz w:val="24"/>
                <w:szCs w:val="24"/>
              </w:rPr>
              <w:t xml:space="preserve"> - Search strategy used to select the studies</w:t>
            </w:r>
          </w:p>
        </w:tc>
        <w:tc>
          <w:tcPr>
            <w:tcW w:w="3006" w:type="dxa"/>
            <w:vAlign w:val="center"/>
          </w:tcPr>
          <w:p w14:paraId="746C0A49" w14:textId="77777777" w:rsidR="001520C6" w:rsidRPr="00EB7F23" w:rsidRDefault="002149FB" w:rsidP="00840FB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B7F23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1520C6" w14:paraId="746C0A4E" w14:textId="77777777" w:rsidTr="00840FB0">
        <w:tc>
          <w:tcPr>
            <w:tcW w:w="988" w:type="dxa"/>
            <w:vAlign w:val="center"/>
          </w:tcPr>
          <w:p w14:paraId="746C0A4B" w14:textId="77777777" w:rsidR="001520C6" w:rsidRPr="007D4132" w:rsidRDefault="001520C6" w:rsidP="00840FB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D413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5022" w:type="dxa"/>
          </w:tcPr>
          <w:p w14:paraId="746C0A4C" w14:textId="77777777" w:rsidR="001520C6" w:rsidRPr="007D4132" w:rsidRDefault="001520C6" w:rsidP="001520C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13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ethod 3 - </w:t>
            </w:r>
            <w:r w:rsidRPr="007D4132">
              <w:rPr>
                <w:rFonts w:ascii="Times New Roman" w:hAnsi="Times New Roman" w:cs="Times New Roman"/>
                <w:sz w:val="24"/>
                <w:szCs w:val="24"/>
              </w:rPr>
              <w:t>Components in data extraction among the included studies for review</w:t>
            </w:r>
          </w:p>
        </w:tc>
        <w:tc>
          <w:tcPr>
            <w:tcW w:w="3006" w:type="dxa"/>
            <w:vAlign w:val="center"/>
          </w:tcPr>
          <w:p w14:paraId="746C0A4D" w14:textId="77777777" w:rsidR="001520C6" w:rsidRPr="00EB7F23" w:rsidRDefault="002149FB" w:rsidP="00840FB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B7F23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1520C6" w14:paraId="746C0A52" w14:textId="77777777" w:rsidTr="00840FB0">
        <w:tc>
          <w:tcPr>
            <w:tcW w:w="988" w:type="dxa"/>
            <w:vAlign w:val="center"/>
          </w:tcPr>
          <w:p w14:paraId="746C0A4F" w14:textId="77777777" w:rsidR="001520C6" w:rsidRPr="007D4132" w:rsidRDefault="00872FDC" w:rsidP="00840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13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22" w:type="dxa"/>
          </w:tcPr>
          <w:p w14:paraId="746C0A50" w14:textId="77777777" w:rsidR="001520C6" w:rsidRPr="007D4132" w:rsidRDefault="00872FDC" w:rsidP="00872FDC">
            <w:pPr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7D4132">
              <w:rPr>
                <w:rFonts w:ascii="Times New Roman" w:hAnsi="Times New Roman" w:cs="Times New Roman"/>
                <w:sz w:val="24"/>
                <w:szCs w:val="24"/>
              </w:rPr>
              <w:t>Risk of bias assessment</w:t>
            </w:r>
          </w:p>
        </w:tc>
        <w:tc>
          <w:tcPr>
            <w:tcW w:w="3006" w:type="dxa"/>
            <w:vAlign w:val="center"/>
          </w:tcPr>
          <w:p w14:paraId="746C0A51" w14:textId="77777777" w:rsidR="001520C6" w:rsidRPr="00972C58" w:rsidRDefault="00972C58" w:rsidP="00840FB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72C58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1520C6" w14:paraId="746C0A56" w14:textId="77777777" w:rsidTr="00840FB0">
        <w:tc>
          <w:tcPr>
            <w:tcW w:w="988" w:type="dxa"/>
            <w:vAlign w:val="center"/>
          </w:tcPr>
          <w:p w14:paraId="746C0A53" w14:textId="77777777" w:rsidR="001520C6" w:rsidRPr="007D4132" w:rsidRDefault="00872FDC" w:rsidP="00840F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13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22" w:type="dxa"/>
          </w:tcPr>
          <w:p w14:paraId="746C0A54" w14:textId="77777777" w:rsidR="001520C6" w:rsidRPr="007D4132" w:rsidRDefault="00872FDC" w:rsidP="00872FD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4132">
              <w:rPr>
                <w:rFonts w:ascii="Times New Roman" w:hAnsi="Times New Roman" w:cs="Times New Roman"/>
                <w:sz w:val="24"/>
                <w:szCs w:val="24"/>
              </w:rPr>
              <w:t>List of studies excluded at full-text screening stage,</w:t>
            </w:r>
            <w:r w:rsidR="007D41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4132">
              <w:rPr>
                <w:rFonts w:ascii="Times New Roman" w:hAnsi="Times New Roman" w:cs="Times New Roman"/>
                <w:sz w:val="24"/>
                <w:szCs w:val="24"/>
              </w:rPr>
              <w:t>with brief reasons.</w:t>
            </w:r>
          </w:p>
        </w:tc>
        <w:tc>
          <w:tcPr>
            <w:tcW w:w="3006" w:type="dxa"/>
            <w:vAlign w:val="center"/>
          </w:tcPr>
          <w:p w14:paraId="746C0A55" w14:textId="3A44AE2D" w:rsidR="001520C6" w:rsidRPr="00E67178" w:rsidRDefault="00E67178" w:rsidP="00840FB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67178">
              <w:rPr>
                <w:rFonts w:cstheme="minorHAnsi"/>
                <w:sz w:val="24"/>
                <w:szCs w:val="24"/>
              </w:rPr>
              <w:t>1</w:t>
            </w:r>
            <w:r w:rsidR="001D5B4B">
              <w:rPr>
                <w:rFonts w:cstheme="minorHAnsi"/>
                <w:sz w:val="24"/>
                <w:szCs w:val="24"/>
              </w:rPr>
              <w:t>2</w:t>
            </w:r>
          </w:p>
        </w:tc>
      </w:tr>
    </w:tbl>
    <w:p w14:paraId="746C0A57" w14:textId="77777777" w:rsidR="001520C6" w:rsidRPr="001723CE" w:rsidRDefault="001520C6" w:rsidP="00E37719">
      <w:pPr>
        <w:jc w:val="center"/>
        <w:rPr>
          <w:rFonts w:cstheme="minorHAnsi"/>
          <w:b/>
          <w:bCs/>
          <w:sz w:val="24"/>
          <w:szCs w:val="24"/>
        </w:rPr>
      </w:pPr>
    </w:p>
    <w:p w14:paraId="746C0A58" w14:textId="77777777" w:rsidR="00E37719" w:rsidRPr="001723CE" w:rsidRDefault="00E37719" w:rsidP="00E37719">
      <w:pPr>
        <w:jc w:val="center"/>
        <w:rPr>
          <w:rFonts w:cstheme="minorHAnsi"/>
          <w:b/>
          <w:bCs/>
          <w:sz w:val="24"/>
          <w:szCs w:val="24"/>
        </w:rPr>
      </w:pPr>
    </w:p>
    <w:p w14:paraId="746C0A59" w14:textId="77777777" w:rsidR="00E37719" w:rsidRPr="001723CE" w:rsidRDefault="00E37719" w:rsidP="00E37719">
      <w:pPr>
        <w:spacing w:after="240" w:line="480" w:lineRule="auto"/>
        <w:jc w:val="both"/>
        <w:rPr>
          <w:rFonts w:cstheme="minorHAnsi"/>
          <w:sz w:val="24"/>
          <w:szCs w:val="24"/>
        </w:rPr>
      </w:pPr>
    </w:p>
    <w:p w14:paraId="746C0A5A" w14:textId="77777777" w:rsidR="00E37719" w:rsidRPr="001723CE" w:rsidRDefault="00E37719" w:rsidP="00E37719">
      <w:pPr>
        <w:spacing w:after="240" w:line="480" w:lineRule="auto"/>
        <w:jc w:val="both"/>
        <w:rPr>
          <w:rFonts w:cstheme="minorHAnsi"/>
          <w:sz w:val="24"/>
          <w:szCs w:val="24"/>
        </w:rPr>
      </w:pPr>
    </w:p>
    <w:p w14:paraId="746C0A5B" w14:textId="77777777" w:rsidR="00E37719" w:rsidRPr="001723CE" w:rsidRDefault="00E37719" w:rsidP="00E37719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6C0A5C" w14:textId="77777777" w:rsidR="00E37719" w:rsidRPr="001723CE" w:rsidRDefault="00E37719" w:rsidP="00E37719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6C0A5D" w14:textId="77777777" w:rsidR="00E37719" w:rsidRPr="001723CE" w:rsidRDefault="00E37719" w:rsidP="00E37719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6C0A5E" w14:textId="77777777" w:rsidR="00E37719" w:rsidRPr="001723CE" w:rsidRDefault="00E37719" w:rsidP="00E37719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6C0A5F" w14:textId="77777777" w:rsidR="00E37719" w:rsidRPr="001723CE" w:rsidRDefault="00E37719" w:rsidP="00E37719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6C0A60" w14:textId="77777777" w:rsidR="00E37719" w:rsidRPr="001723CE" w:rsidRDefault="00E37719" w:rsidP="00E37719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6C0A61" w14:textId="77777777" w:rsidR="00E37719" w:rsidRDefault="00E37719" w:rsidP="00E37719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6C0A62" w14:textId="77777777" w:rsidR="002149FB" w:rsidRDefault="002149FB" w:rsidP="00E37719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6C0A63" w14:textId="77777777" w:rsidR="002149FB" w:rsidRPr="001723CE" w:rsidRDefault="002149FB" w:rsidP="00E37719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6C0A64" w14:textId="77777777" w:rsidR="00E37719" w:rsidRPr="001723CE" w:rsidRDefault="00E37719" w:rsidP="00E37719">
      <w:pPr>
        <w:spacing w:after="240" w:line="480" w:lineRule="auto"/>
        <w:jc w:val="both"/>
        <w:rPr>
          <w:rFonts w:cstheme="minorHAnsi"/>
          <w:b/>
          <w:bCs/>
          <w:sz w:val="24"/>
          <w:szCs w:val="24"/>
        </w:rPr>
      </w:pPr>
      <w:r w:rsidRPr="001723CE">
        <w:rPr>
          <w:rFonts w:cstheme="minorHAnsi"/>
          <w:b/>
          <w:bCs/>
          <w:sz w:val="24"/>
          <w:szCs w:val="24"/>
        </w:rPr>
        <w:lastRenderedPageBreak/>
        <w:t xml:space="preserve">eMethod 1 - </w:t>
      </w:r>
      <w:r w:rsidRPr="001723CE">
        <w:rPr>
          <w:rFonts w:cstheme="minorHAnsi"/>
          <w:sz w:val="24"/>
          <w:szCs w:val="24"/>
        </w:rPr>
        <w:t>Eligibility criteria in PICOT(S) format for the selection of the studies.</w:t>
      </w:r>
    </w:p>
    <w:tbl>
      <w:tblPr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26"/>
        <w:gridCol w:w="8363"/>
      </w:tblGrid>
      <w:tr w:rsidR="00E37719" w:rsidRPr="001723CE" w14:paraId="746C0A67" w14:textId="77777777" w:rsidTr="00B67083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6C0A65" w14:textId="77777777" w:rsidR="00E37719" w:rsidRPr="001723CE" w:rsidRDefault="00E37719" w:rsidP="00B67083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723CE">
              <w:rPr>
                <w:rFonts w:cstheme="minorHAnsi"/>
                <w:b/>
                <w:sz w:val="24"/>
                <w:szCs w:val="24"/>
              </w:rPr>
              <w:t>P</w:t>
            </w:r>
            <w:r w:rsidRPr="001723CE">
              <w:rPr>
                <w:rFonts w:cstheme="minorHAnsi"/>
                <w:sz w:val="24"/>
                <w:szCs w:val="24"/>
              </w:rPr>
              <w:t>opulation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C0A66" w14:textId="77777777" w:rsidR="00E37719" w:rsidRPr="001723CE" w:rsidRDefault="00E37719" w:rsidP="00B67083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1723CE">
              <w:rPr>
                <w:rFonts w:asciiTheme="minorHAnsi" w:hAnsiTheme="minorHAnsi" w:cstheme="minorHAnsi"/>
                <w:color w:val="auto"/>
              </w:rPr>
              <w:t>Children less than 8 years, either gender, of any ethnicity.</w:t>
            </w:r>
          </w:p>
        </w:tc>
      </w:tr>
      <w:tr w:rsidR="00E37719" w:rsidRPr="001723CE" w14:paraId="746C0A6A" w14:textId="77777777" w:rsidTr="00B67083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6C0A68" w14:textId="77777777" w:rsidR="00E37719" w:rsidRPr="001723CE" w:rsidRDefault="00E37719" w:rsidP="00B67083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723CE">
              <w:rPr>
                <w:rFonts w:cstheme="minorHAnsi"/>
                <w:b/>
                <w:sz w:val="24"/>
                <w:szCs w:val="24"/>
              </w:rPr>
              <w:t>I</w:t>
            </w:r>
            <w:r w:rsidRPr="001723CE">
              <w:rPr>
                <w:rFonts w:cstheme="minorHAnsi"/>
                <w:sz w:val="24"/>
                <w:szCs w:val="24"/>
              </w:rPr>
              <w:t>ntervention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C0A69" w14:textId="77777777" w:rsidR="00E37719" w:rsidRPr="001723CE" w:rsidRDefault="00E37719" w:rsidP="00B67083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1723CE">
              <w:rPr>
                <w:rFonts w:asciiTheme="minorHAnsi" w:hAnsiTheme="minorHAnsi" w:cstheme="minorHAnsi"/>
                <w:color w:val="auto"/>
              </w:rPr>
              <w:t xml:space="preserve">Effect of doxycycline </w:t>
            </w:r>
          </w:p>
        </w:tc>
      </w:tr>
      <w:tr w:rsidR="00E37719" w:rsidRPr="001723CE" w14:paraId="746C0A6D" w14:textId="77777777" w:rsidTr="00B67083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6C0A6B" w14:textId="77777777" w:rsidR="00E37719" w:rsidRPr="001723CE" w:rsidRDefault="00E37719" w:rsidP="00B67083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723CE">
              <w:rPr>
                <w:rFonts w:cstheme="minorHAnsi"/>
                <w:b/>
                <w:sz w:val="24"/>
                <w:szCs w:val="24"/>
              </w:rPr>
              <w:t>C</w:t>
            </w:r>
            <w:r w:rsidRPr="001723CE">
              <w:rPr>
                <w:rFonts w:cstheme="minorHAnsi"/>
                <w:sz w:val="24"/>
                <w:szCs w:val="24"/>
              </w:rPr>
              <w:t>omparison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C0A6C" w14:textId="77777777" w:rsidR="00E37719" w:rsidRPr="001723CE" w:rsidRDefault="00E37719" w:rsidP="00B67083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1723CE">
              <w:rPr>
                <w:rFonts w:asciiTheme="minorHAnsi" w:hAnsiTheme="minorHAnsi" w:cstheme="minorHAnsi"/>
                <w:color w:val="auto"/>
              </w:rPr>
              <w:t xml:space="preserve">Other drugs or Placebo </w:t>
            </w:r>
          </w:p>
        </w:tc>
      </w:tr>
      <w:tr w:rsidR="00E37719" w:rsidRPr="001723CE" w14:paraId="746C0A71" w14:textId="77777777" w:rsidTr="00B67083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6C0A6E" w14:textId="77777777" w:rsidR="00E37719" w:rsidRPr="001723CE" w:rsidRDefault="00E37719" w:rsidP="00B67083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1723CE">
              <w:rPr>
                <w:rFonts w:asciiTheme="minorHAnsi" w:hAnsiTheme="minorHAnsi" w:cstheme="minorHAnsi"/>
                <w:b/>
                <w:color w:val="auto"/>
              </w:rPr>
              <w:t>O</w:t>
            </w:r>
            <w:r w:rsidRPr="001723CE">
              <w:rPr>
                <w:rFonts w:asciiTheme="minorHAnsi" w:hAnsiTheme="minorHAnsi" w:cstheme="minorHAnsi"/>
                <w:color w:val="auto"/>
              </w:rPr>
              <w:t>utcome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C0A6F" w14:textId="77777777" w:rsidR="00E37719" w:rsidRPr="001723CE" w:rsidRDefault="00E37719" w:rsidP="00B67083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r w:rsidRPr="001723CE">
              <w:rPr>
                <w:rFonts w:asciiTheme="minorHAnsi" w:hAnsiTheme="minorHAnsi" w:cstheme="minorHAnsi"/>
              </w:rPr>
              <w:t>Primary Outcome: Safety of doxycycline in children less than 8 years</w:t>
            </w:r>
          </w:p>
          <w:p w14:paraId="746C0A70" w14:textId="77777777" w:rsidR="00E37719" w:rsidRPr="001723CE" w:rsidRDefault="00E37719" w:rsidP="00B67083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E37719" w:rsidRPr="001723CE" w14:paraId="746C0A74" w14:textId="77777777" w:rsidTr="00B67083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6C0A72" w14:textId="77777777" w:rsidR="00E37719" w:rsidRPr="001723CE" w:rsidRDefault="00E37719" w:rsidP="00B67083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723CE">
              <w:rPr>
                <w:rFonts w:cstheme="minorHAnsi"/>
                <w:b/>
                <w:sz w:val="24"/>
                <w:szCs w:val="24"/>
              </w:rPr>
              <w:t>T</w:t>
            </w:r>
            <w:r w:rsidRPr="001723CE">
              <w:rPr>
                <w:rFonts w:cstheme="minorHAnsi"/>
                <w:sz w:val="24"/>
                <w:szCs w:val="24"/>
              </w:rPr>
              <w:t>ime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C0A73" w14:textId="77777777" w:rsidR="00E37719" w:rsidRPr="001723CE" w:rsidRDefault="00E37719" w:rsidP="00B67083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1723CE">
              <w:rPr>
                <w:rFonts w:asciiTheme="minorHAnsi" w:hAnsiTheme="minorHAnsi" w:cstheme="minorHAnsi"/>
                <w:color w:val="auto"/>
              </w:rPr>
              <w:t xml:space="preserve">At least 1 year of follow-up for dental staining studies </w:t>
            </w:r>
          </w:p>
        </w:tc>
      </w:tr>
      <w:tr w:rsidR="00E37719" w:rsidRPr="001723CE" w14:paraId="746C0A78" w14:textId="77777777" w:rsidTr="00B67083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C0A75" w14:textId="77777777" w:rsidR="00E37719" w:rsidRPr="001723CE" w:rsidRDefault="00E37719" w:rsidP="00B67083">
            <w:pPr>
              <w:spacing w:after="0" w:line="360" w:lineRule="auto"/>
              <w:rPr>
                <w:rFonts w:cstheme="minorHAnsi"/>
                <w:bCs/>
                <w:sz w:val="24"/>
                <w:szCs w:val="24"/>
              </w:rPr>
            </w:pPr>
            <w:r w:rsidRPr="001723CE">
              <w:rPr>
                <w:rFonts w:cstheme="minorHAnsi"/>
                <w:b/>
                <w:sz w:val="24"/>
                <w:szCs w:val="24"/>
              </w:rPr>
              <w:t>S</w:t>
            </w:r>
            <w:r w:rsidRPr="001723CE">
              <w:rPr>
                <w:rFonts w:cstheme="minorHAnsi"/>
                <w:bCs/>
                <w:sz w:val="24"/>
                <w:szCs w:val="24"/>
              </w:rPr>
              <w:t>tudy design and setting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C0A76" w14:textId="77777777" w:rsidR="00E37719" w:rsidRPr="001723CE" w:rsidRDefault="00E37719" w:rsidP="00B67083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1723CE">
              <w:rPr>
                <w:rFonts w:asciiTheme="minorHAnsi" w:hAnsiTheme="minorHAnsi" w:cstheme="minorHAnsi"/>
                <w:color w:val="auto"/>
              </w:rPr>
              <w:t>Randomized control trials (RCT), case-control, cohort, clinical trial.</w:t>
            </w:r>
          </w:p>
          <w:p w14:paraId="746C0A77" w14:textId="77777777" w:rsidR="00E37719" w:rsidRPr="001723CE" w:rsidRDefault="00E37719" w:rsidP="00B67083">
            <w:pPr>
              <w:pStyle w:val="Default"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1723CE">
              <w:rPr>
                <w:rFonts w:asciiTheme="minorHAnsi" w:hAnsiTheme="minorHAnsi" w:cstheme="minorHAnsi"/>
                <w:color w:val="auto"/>
              </w:rPr>
              <w:t>Hospital setting.</w:t>
            </w:r>
          </w:p>
        </w:tc>
      </w:tr>
      <w:tr w:rsidR="00E37719" w:rsidRPr="001723CE" w14:paraId="746C0A7F" w14:textId="77777777" w:rsidTr="00B67083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C0A79" w14:textId="77777777" w:rsidR="00E37719" w:rsidRPr="001723CE" w:rsidRDefault="00E37719" w:rsidP="00B67083">
            <w:pPr>
              <w:spacing w:after="0" w:line="360" w:lineRule="auto"/>
              <w:rPr>
                <w:rFonts w:cstheme="minorHAnsi"/>
                <w:bCs/>
                <w:sz w:val="24"/>
                <w:szCs w:val="24"/>
              </w:rPr>
            </w:pPr>
            <w:r w:rsidRPr="001723CE">
              <w:rPr>
                <w:rFonts w:cstheme="minorHAnsi"/>
                <w:b/>
                <w:sz w:val="24"/>
                <w:szCs w:val="24"/>
              </w:rPr>
              <w:t>O</w:t>
            </w:r>
            <w:r w:rsidRPr="001723CE">
              <w:rPr>
                <w:rFonts w:cstheme="minorHAnsi"/>
                <w:bCs/>
                <w:sz w:val="24"/>
                <w:szCs w:val="24"/>
              </w:rPr>
              <w:t>ther inclusion criteria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C0A7A" w14:textId="77777777" w:rsidR="00E37719" w:rsidRPr="001723CE" w:rsidRDefault="00E37719" w:rsidP="00B67083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r w:rsidRPr="001723CE">
              <w:rPr>
                <w:rFonts w:asciiTheme="minorHAnsi" w:hAnsiTheme="minorHAnsi" w:cstheme="minorHAnsi"/>
                <w:b/>
                <w:bCs/>
              </w:rPr>
              <w:t>Exposure of interest:</w:t>
            </w:r>
            <w:r w:rsidRPr="001723CE">
              <w:rPr>
                <w:rFonts w:asciiTheme="minorHAnsi" w:hAnsiTheme="minorHAnsi" w:cstheme="minorHAnsi"/>
              </w:rPr>
              <w:t xml:space="preserve"> Doxycycline dosage and duration of the drug for children aged less than 8 years  </w:t>
            </w:r>
          </w:p>
          <w:p w14:paraId="746C0A7B" w14:textId="77777777" w:rsidR="00E37719" w:rsidRPr="001723CE" w:rsidRDefault="00E37719" w:rsidP="00B67083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r w:rsidRPr="001723CE">
              <w:rPr>
                <w:rFonts w:asciiTheme="minorHAnsi" w:hAnsiTheme="minorHAnsi" w:cstheme="minorHAnsi"/>
                <w:b/>
                <w:bCs/>
              </w:rPr>
              <w:t xml:space="preserve">Geographic location of study: </w:t>
            </w:r>
            <w:r w:rsidRPr="001723CE">
              <w:rPr>
                <w:rFonts w:asciiTheme="minorHAnsi" w:hAnsiTheme="minorHAnsi" w:cstheme="minorHAnsi"/>
              </w:rPr>
              <w:t>Global</w:t>
            </w:r>
          </w:p>
          <w:p w14:paraId="746C0A7C" w14:textId="77777777" w:rsidR="00E37719" w:rsidRPr="001723CE" w:rsidRDefault="00E37719" w:rsidP="00B67083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r w:rsidRPr="001723CE">
              <w:rPr>
                <w:rFonts w:asciiTheme="minorHAnsi" w:hAnsiTheme="minorHAnsi" w:cstheme="minorHAnsi"/>
                <w:b/>
                <w:bCs/>
              </w:rPr>
              <w:t xml:space="preserve">Language: </w:t>
            </w:r>
            <w:r w:rsidRPr="001723CE">
              <w:rPr>
                <w:rFonts w:asciiTheme="minorHAnsi" w:hAnsiTheme="minorHAnsi" w:cstheme="minorHAnsi"/>
              </w:rPr>
              <w:t>English or studies that were translated in English</w:t>
            </w:r>
          </w:p>
          <w:p w14:paraId="746C0A7D" w14:textId="77777777" w:rsidR="00E37719" w:rsidRPr="001723CE" w:rsidRDefault="00E37719" w:rsidP="00B67083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r w:rsidRPr="001723CE">
              <w:rPr>
                <w:rFonts w:asciiTheme="minorHAnsi" w:hAnsiTheme="minorHAnsi" w:cstheme="minorHAnsi"/>
                <w:b/>
                <w:bCs/>
              </w:rPr>
              <w:t>Literature type:</w:t>
            </w:r>
            <w:r w:rsidRPr="001723CE">
              <w:rPr>
                <w:rFonts w:asciiTheme="minorHAnsi" w:hAnsiTheme="minorHAnsi" w:cstheme="minorHAnsi"/>
              </w:rPr>
              <w:t xml:space="preserve"> Peer-reviewed </w:t>
            </w:r>
          </w:p>
          <w:p w14:paraId="746C0A7E" w14:textId="77777777" w:rsidR="00E37719" w:rsidRPr="001723CE" w:rsidRDefault="00E37719" w:rsidP="00B67083">
            <w:pPr>
              <w:pStyle w:val="Default"/>
              <w:spacing w:line="360" w:lineRule="auto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1723CE">
              <w:rPr>
                <w:rFonts w:asciiTheme="minorHAnsi" w:hAnsiTheme="minorHAnsi" w:cstheme="minorHAnsi"/>
                <w:b/>
                <w:bCs/>
                <w:color w:val="auto"/>
              </w:rPr>
              <w:t xml:space="preserve">Type of publication: </w:t>
            </w:r>
            <w:r w:rsidRPr="001723CE">
              <w:rPr>
                <w:rFonts w:asciiTheme="minorHAnsi" w:hAnsiTheme="minorHAnsi" w:cstheme="minorHAnsi"/>
                <w:color w:val="auto"/>
              </w:rPr>
              <w:t>Original articles</w:t>
            </w:r>
          </w:p>
        </w:tc>
      </w:tr>
      <w:tr w:rsidR="00E37719" w:rsidRPr="001723CE" w14:paraId="746C0A87" w14:textId="77777777" w:rsidTr="00B67083"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C0A80" w14:textId="77777777" w:rsidR="00E37719" w:rsidRPr="001723CE" w:rsidRDefault="00E37719" w:rsidP="00B67083">
            <w:pPr>
              <w:spacing w:after="0" w:line="360" w:lineRule="auto"/>
              <w:rPr>
                <w:rFonts w:cstheme="minorHAnsi"/>
                <w:b/>
                <w:sz w:val="24"/>
                <w:szCs w:val="24"/>
              </w:rPr>
            </w:pPr>
            <w:r w:rsidRPr="001723CE">
              <w:rPr>
                <w:rFonts w:cstheme="minorHAnsi"/>
                <w:b/>
                <w:sz w:val="24"/>
                <w:szCs w:val="24"/>
              </w:rPr>
              <w:t>Exclusion criteria</w:t>
            </w:r>
          </w:p>
        </w:tc>
        <w:tc>
          <w:tcPr>
            <w:tcW w:w="8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C0A81" w14:textId="77777777" w:rsidR="00E37719" w:rsidRPr="001723CE" w:rsidRDefault="00E37719" w:rsidP="00B67083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r w:rsidRPr="001723CE">
              <w:rPr>
                <w:rFonts w:asciiTheme="minorHAnsi" w:hAnsiTheme="minorHAnsi" w:cstheme="minorHAnsi"/>
              </w:rPr>
              <w:t xml:space="preserve">Allergic to doxycycline or tetracycline </w:t>
            </w:r>
          </w:p>
          <w:p w14:paraId="746C0A82" w14:textId="77777777" w:rsidR="00E37719" w:rsidRPr="001723CE" w:rsidRDefault="00E37719" w:rsidP="00B67083">
            <w:pPr>
              <w:pStyle w:val="Default"/>
              <w:spacing w:line="360" w:lineRule="auto"/>
              <w:rPr>
                <w:rFonts w:asciiTheme="minorHAnsi" w:hAnsiTheme="minorHAnsi" w:cstheme="minorHAnsi"/>
              </w:rPr>
            </w:pPr>
            <w:r w:rsidRPr="001723CE">
              <w:rPr>
                <w:rFonts w:asciiTheme="minorHAnsi" w:hAnsiTheme="minorHAnsi" w:cstheme="minorHAnsi"/>
              </w:rPr>
              <w:t>Comparison of different regimens without a placebo/control</w:t>
            </w:r>
          </w:p>
          <w:p w14:paraId="746C0A83" w14:textId="77777777" w:rsidR="00E37719" w:rsidRPr="001723CE" w:rsidRDefault="00E37719" w:rsidP="00B67083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723CE">
              <w:rPr>
                <w:rFonts w:cstheme="minorHAnsi"/>
                <w:sz w:val="24"/>
                <w:szCs w:val="24"/>
              </w:rPr>
              <w:t xml:space="preserve">Follow-up of patients less than 1 year will be excluded (For dental staining studies)  </w:t>
            </w:r>
          </w:p>
          <w:p w14:paraId="746C0A84" w14:textId="77777777" w:rsidR="00E37719" w:rsidRPr="001723CE" w:rsidRDefault="00E37719" w:rsidP="00B67083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723CE">
              <w:rPr>
                <w:rFonts w:cstheme="minorHAnsi"/>
                <w:sz w:val="24"/>
                <w:szCs w:val="24"/>
              </w:rPr>
              <w:t>Abstracts with no full-text available or could not be retrieved, letter to editors, editorials, guidelines, commentary reports, case reports &lt;5 patients.</w:t>
            </w:r>
          </w:p>
          <w:p w14:paraId="746C0A85" w14:textId="77777777" w:rsidR="00E37719" w:rsidRPr="001723CE" w:rsidRDefault="00E37719" w:rsidP="00B67083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723CE">
              <w:rPr>
                <w:rFonts w:cstheme="minorHAnsi"/>
                <w:sz w:val="24"/>
                <w:szCs w:val="24"/>
              </w:rPr>
              <w:t>Animal or cadaveric studies</w:t>
            </w:r>
          </w:p>
          <w:p w14:paraId="746C0A86" w14:textId="77777777" w:rsidR="00E37719" w:rsidRPr="001723CE" w:rsidRDefault="00E37719" w:rsidP="00B67083">
            <w:pPr>
              <w:spacing w:after="0" w:line="360" w:lineRule="auto"/>
              <w:rPr>
                <w:rFonts w:cstheme="minorHAnsi"/>
                <w:sz w:val="24"/>
                <w:szCs w:val="24"/>
              </w:rPr>
            </w:pPr>
            <w:r w:rsidRPr="001723CE">
              <w:rPr>
                <w:rFonts w:cstheme="minorHAnsi"/>
                <w:sz w:val="24"/>
                <w:szCs w:val="24"/>
              </w:rPr>
              <w:t>Other languages</w:t>
            </w:r>
          </w:p>
        </w:tc>
      </w:tr>
    </w:tbl>
    <w:p w14:paraId="746C0A88" w14:textId="77777777" w:rsidR="00E37719" w:rsidRPr="001723CE" w:rsidRDefault="00E37719" w:rsidP="00E37719">
      <w:pPr>
        <w:spacing w:after="240"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746C0A89" w14:textId="77777777" w:rsidR="00E37719" w:rsidRPr="001723CE" w:rsidRDefault="00E37719" w:rsidP="00E37719">
      <w:pPr>
        <w:spacing w:after="240"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746C0A8A" w14:textId="77777777" w:rsidR="00E37719" w:rsidRPr="001723CE" w:rsidRDefault="00E37719" w:rsidP="00E37719">
      <w:pPr>
        <w:spacing w:after="240"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746C0A8B" w14:textId="77777777" w:rsidR="00E37719" w:rsidRPr="001723CE" w:rsidRDefault="00E37719" w:rsidP="00E37719">
      <w:pPr>
        <w:spacing w:after="240"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746C0A8C" w14:textId="77777777" w:rsidR="00E37719" w:rsidRPr="001723CE" w:rsidRDefault="00E37719" w:rsidP="00E37719">
      <w:pPr>
        <w:spacing w:after="240"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746C0A8D" w14:textId="77777777" w:rsidR="00E37719" w:rsidRPr="001723CE" w:rsidRDefault="00E37719" w:rsidP="00E37719">
      <w:pPr>
        <w:spacing w:after="240"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b/>
          <w:bCs/>
          <w:sz w:val="24"/>
          <w:szCs w:val="24"/>
        </w:rPr>
        <w:lastRenderedPageBreak/>
        <w:t xml:space="preserve">eMethod 2 - </w:t>
      </w:r>
      <w:r w:rsidRPr="001723CE">
        <w:rPr>
          <w:rFonts w:cstheme="minorHAnsi"/>
          <w:sz w:val="24"/>
          <w:szCs w:val="24"/>
        </w:rPr>
        <w:t>Search strategy used to select the studies</w:t>
      </w:r>
    </w:p>
    <w:p w14:paraId="746C0A8E" w14:textId="77777777" w:rsidR="00E37719" w:rsidRPr="001723CE" w:rsidRDefault="00E37719" w:rsidP="00E37719">
      <w:pPr>
        <w:spacing w:after="240" w:line="480" w:lineRule="auto"/>
        <w:jc w:val="both"/>
        <w:rPr>
          <w:rFonts w:cstheme="minorHAnsi"/>
          <w:b/>
          <w:bCs/>
          <w:sz w:val="24"/>
          <w:szCs w:val="24"/>
        </w:rPr>
      </w:pPr>
      <w:r w:rsidRPr="001723CE">
        <w:rPr>
          <w:rFonts w:cstheme="minorHAnsi"/>
          <w:b/>
          <w:bCs/>
          <w:sz w:val="24"/>
          <w:szCs w:val="24"/>
        </w:rPr>
        <w:t xml:space="preserve">PubMed search </w:t>
      </w:r>
    </w:p>
    <w:tbl>
      <w:tblPr>
        <w:tblStyle w:val="TableGrid"/>
        <w:tblW w:w="5432" w:type="pct"/>
        <w:tblLayout w:type="fixed"/>
        <w:tblLook w:val="04A0" w:firstRow="1" w:lastRow="0" w:firstColumn="1" w:lastColumn="0" w:noHBand="0" w:noVBand="1"/>
      </w:tblPr>
      <w:tblGrid>
        <w:gridCol w:w="866"/>
        <w:gridCol w:w="3375"/>
        <w:gridCol w:w="789"/>
        <w:gridCol w:w="3699"/>
        <w:gridCol w:w="1066"/>
      </w:tblGrid>
      <w:tr w:rsidR="00E37719" w:rsidRPr="001723CE" w14:paraId="746C0A94" w14:textId="77777777" w:rsidTr="00B67083">
        <w:trPr>
          <w:trHeight w:val="300"/>
        </w:trPr>
        <w:tc>
          <w:tcPr>
            <w:tcW w:w="442" w:type="pct"/>
            <w:noWrap/>
            <w:hideMark/>
          </w:tcPr>
          <w:p w14:paraId="746C0A8F" w14:textId="77777777" w:rsidR="00E37719" w:rsidRPr="001723CE" w:rsidRDefault="00E37719" w:rsidP="00B67083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Search number</w:t>
            </w:r>
          </w:p>
        </w:tc>
        <w:tc>
          <w:tcPr>
            <w:tcW w:w="1723" w:type="pct"/>
            <w:noWrap/>
            <w:vAlign w:val="center"/>
            <w:hideMark/>
          </w:tcPr>
          <w:p w14:paraId="746C0A90" w14:textId="77777777" w:rsidR="00E37719" w:rsidRPr="001723CE" w:rsidRDefault="00E37719" w:rsidP="00B6708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Query</w:t>
            </w:r>
          </w:p>
        </w:tc>
        <w:tc>
          <w:tcPr>
            <w:tcW w:w="403" w:type="pct"/>
            <w:noWrap/>
            <w:vAlign w:val="center"/>
            <w:hideMark/>
          </w:tcPr>
          <w:p w14:paraId="746C0A91" w14:textId="77777777" w:rsidR="00E37719" w:rsidRPr="001723CE" w:rsidRDefault="00E37719" w:rsidP="00B6708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Filters</w:t>
            </w:r>
          </w:p>
        </w:tc>
        <w:tc>
          <w:tcPr>
            <w:tcW w:w="1888" w:type="pct"/>
            <w:noWrap/>
            <w:vAlign w:val="center"/>
            <w:hideMark/>
          </w:tcPr>
          <w:p w14:paraId="746C0A92" w14:textId="77777777" w:rsidR="00E37719" w:rsidRPr="001723CE" w:rsidRDefault="00E37719" w:rsidP="00B6708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Search Details</w:t>
            </w:r>
          </w:p>
        </w:tc>
        <w:tc>
          <w:tcPr>
            <w:tcW w:w="545" w:type="pct"/>
            <w:noWrap/>
            <w:vAlign w:val="center"/>
            <w:hideMark/>
          </w:tcPr>
          <w:p w14:paraId="746C0A93" w14:textId="77777777" w:rsidR="00E37719" w:rsidRPr="001723CE" w:rsidRDefault="00E37719" w:rsidP="00B6708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Results</w:t>
            </w:r>
          </w:p>
        </w:tc>
      </w:tr>
      <w:tr w:rsidR="00E37719" w:rsidRPr="001723CE" w14:paraId="746C0A9A" w14:textId="77777777" w:rsidTr="00B67083">
        <w:trPr>
          <w:trHeight w:val="300"/>
        </w:trPr>
        <w:tc>
          <w:tcPr>
            <w:tcW w:w="442" w:type="pct"/>
            <w:noWrap/>
          </w:tcPr>
          <w:p w14:paraId="746C0A95" w14:textId="77777777" w:rsidR="00E37719" w:rsidRPr="001723CE" w:rsidRDefault="00E37719" w:rsidP="00E37719">
            <w:pPr>
              <w:pStyle w:val="ListParagraph"/>
              <w:numPr>
                <w:ilvl w:val="0"/>
                <w:numId w:val="2"/>
              </w:numPr>
              <w:ind w:left="72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23" w:type="pct"/>
            <w:noWrap/>
          </w:tcPr>
          <w:p w14:paraId="746C0A96" w14:textId="77777777" w:rsidR="00E37719" w:rsidRPr="001723CE" w:rsidRDefault="00E37719" w:rsidP="00B67083">
            <w:pPr>
              <w:rPr>
                <w:rStyle w:val="Strong"/>
                <w:rFonts w:cstheme="minorHAnsi"/>
                <w:color w:val="212121"/>
                <w:shd w:val="clear" w:color="auto" w:fill="F6F6F6"/>
              </w:rPr>
            </w:pPr>
            <w:r w:rsidRPr="001723CE">
              <w:rPr>
                <w:rStyle w:val="Strong"/>
                <w:rFonts w:cstheme="minorHAnsi"/>
                <w:color w:val="212121"/>
                <w:sz w:val="20"/>
                <w:szCs w:val="20"/>
                <w:shd w:val="clear" w:color="auto" w:fill="F6F6F6"/>
              </w:rPr>
              <w:t>((((("doxycycline"[All Fields]) OR ("doxycycline"[MeSH Terms])) OR ("doxycycline"[Title])) OR ("tetracyclines"[Title])) OR ("tetracyclines"[MeSH Terms])) OR ("tetracyclines"[All Fields])</w:t>
            </w:r>
          </w:p>
        </w:tc>
        <w:tc>
          <w:tcPr>
            <w:tcW w:w="403" w:type="pct"/>
            <w:noWrap/>
          </w:tcPr>
          <w:p w14:paraId="746C0A97" w14:textId="77777777" w:rsidR="00E37719" w:rsidRPr="001723CE" w:rsidRDefault="00E37719" w:rsidP="00B67083">
            <w:pPr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1888" w:type="pct"/>
            <w:noWrap/>
          </w:tcPr>
          <w:p w14:paraId="746C0A98" w14:textId="77777777" w:rsidR="00E37719" w:rsidRPr="001723CE" w:rsidRDefault="00E37719" w:rsidP="00B67083">
            <w:pPr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"doxycycline"[All Fields] OR "doxycycline"[MeSH Terms] OR "doxycycline"[Title] OR "tetracyclines"[Title] OR "tetracyclines"[MeSH Terms] OR "tetracyclines"[All Fields]</w:t>
            </w:r>
          </w:p>
        </w:tc>
        <w:tc>
          <w:tcPr>
            <w:tcW w:w="545" w:type="pct"/>
            <w:noWrap/>
          </w:tcPr>
          <w:p w14:paraId="746C0A99" w14:textId="77777777" w:rsidR="00E37719" w:rsidRPr="001723CE" w:rsidRDefault="00E37719" w:rsidP="00B670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5,368</w:t>
            </w:r>
          </w:p>
        </w:tc>
      </w:tr>
      <w:tr w:rsidR="00E37719" w:rsidRPr="001723CE" w14:paraId="746C0AA0" w14:textId="77777777" w:rsidTr="00B67083">
        <w:trPr>
          <w:trHeight w:val="300"/>
        </w:trPr>
        <w:tc>
          <w:tcPr>
            <w:tcW w:w="442" w:type="pct"/>
            <w:noWrap/>
          </w:tcPr>
          <w:p w14:paraId="746C0A9B" w14:textId="77777777" w:rsidR="00E37719" w:rsidRPr="001723CE" w:rsidRDefault="00E37719" w:rsidP="00E37719">
            <w:pPr>
              <w:pStyle w:val="ListParagraph"/>
              <w:numPr>
                <w:ilvl w:val="0"/>
                <w:numId w:val="2"/>
              </w:numPr>
              <w:ind w:left="72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23" w:type="pct"/>
            <w:noWrap/>
          </w:tcPr>
          <w:p w14:paraId="746C0A9C" w14:textId="77777777" w:rsidR="00E37719" w:rsidRPr="001723CE" w:rsidRDefault="00E37719" w:rsidP="00B67083">
            <w:pPr>
              <w:rPr>
                <w:rStyle w:val="Strong"/>
                <w:rFonts w:cstheme="minorHAnsi"/>
                <w:color w:val="212121"/>
                <w:shd w:val="clear" w:color="auto" w:fill="F6F6F6"/>
              </w:rPr>
            </w:pPr>
            <w:r w:rsidRPr="001723CE">
              <w:rPr>
                <w:rStyle w:val="Strong"/>
                <w:rFonts w:cstheme="minorHAnsi"/>
                <w:color w:val="212121"/>
                <w:sz w:val="20"/>
                <w:szCs w:val="20"/>
                <w:shd w:val="clear" w:color="auto" w:fill="F6F6F6"/>
              </w:rPr>
              <w:t>(((((((((((("children"[All Fields]) OR ("child"[MeSH Terms])) OR ("children"[Title])) OR ("pediatric"[Title])) OR ("pediatric"[All Fields])) OR ("pediatric age"[All Fields])) OR ("pediatric age"[Title])) OR ("under five"[Title])) OR ("under five age"[Title])) OR ("under five age children"[Title])) OR ("under five age group"[Title])) OR ("young children"[Title])) OR ("young children"[All Fields])</w:t>
            </w:r>
          </w:p>
        </w:tc>
        <w:tc>
          <w:tcPr>
            <w:tcW w:w="403" w:type="pct"/>
            <w:noWrap/>
          </w:tcPr>
          <w:p w14:paraId="746C0A9D" w14:textId="77777777" w:rsidR="00E37719" w:rsidRPr="001723CE" w:rsidRDefault="00E37719" w:rsidP="00B67083">
            <w:pPr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1888" w:type="pct"/>
            <w:noWrap/>
          </w:tcPr>
          <w:p w14:paraId="746C0A9E" w14:textId="77777777" w:rsidR="00E37719" w:rsidRPr="001723CE" w:rsidRDefault="00E37719" w:rsidP="00B67083">
            <w:pPr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cstheme="minorHAnsi"/>
                <w:color w:val="212121"/>
                <w:sz w:val="20"/>
                <w:szCs w:val="20"/>
                <w:shd w:val="clear" w:color="auto" w:fill="F6F6F6"/>
              </w:rPr>
              <w:t>"children"[All Fields] OR "child"[MeSH Terms] OR "children"[Title] OR "pediatric"[Title] OR "pediatric"[All Fields] OR "pediatric age"[All Fields] OR "pediatric age"[Title] OR "under five"[Title] OR "under five age"[Title] OR "under five age children"[Title] OR "under five age group"[Title] OR "young children"[Title] OR "young children"[All Fields]</w:t>
            </w:r>
          </w:p>
        </w:tc>
        <w:tc>
          <w:tcPr>
            <w:tcW w:w="545" w:type="pct"/>
            <w:noWrap/>
          </w:tcPr>
          <w:p w14:paraId="746C0A9F" w14:textId="77777777" w:rsidR="00E37719" w:rsidRPr="001723CE" w:rsidRDefault="00E37719" w:rsidP="00B670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,06,732</w:t>
            </w:r>
          </w:p>
        </w:tc>
      </w:tr>
      <w:tr w:rsidR="00E37719" w:rsidRPr="001723CE" w14:paraId="746C0AA6" w14:textId="77777777" w:rsidTr="00B67083">
        <w:trPr>
          <w:trHeight w:val="300"/>
        </w:trPr>
        <w:tc>
          <w:tcPr>
            <w:tcW w:w="442" w:type="pct"/>
            <w:noWrap/>
          </w:tcPr>
          <w:p w14:paraId="746C0AA1" w14:textId="77777777" w:rsidR="00E37719" w:rsidRPr="001723CE" w:rsidRDefault="00E37719" w:rsidP="00E37719">
            <w:pPr>
              <w:pStyle w:val="ListParagraph"/>
              <w:numPr>
                <w:ilvl w:val="0"/>
                <w:numId w:val="2"/>
              </w:numPr>
              <w:ind w:left="72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23" w:type="pct"/>
            <w:noWrap/>
          </w:tcPr>
          <w:p w14:paraId="746C0AA2" w14:textId="77777777" w:rsidR="00E37719" w:rsidRPr="001723CE" w:rsidRDefault="00E37719" w:rsidP="00B67083">
            <w:pPr>
              <w:rPr>
                <w:rStyle w:val="Strong"/>
                <w:rFonts w:cstheme="minorHAnsi"/>
                <w:color w:val="212121"/>
                <w:sz w:val="20"/>
                <w:szCs w:val="20"/>
                <w:shd w:val="clear" w:color="auto" w:fill="F6F6F6"/>
              </w:rPr>
            </w:pPr>
            <w:r w:rsidRPr="001723CE">
              <w:rPr>
                <w:rStyle w:val="Strong"/>
                <w:rFonts w:cstheme="minorHAnsi"/>
                <w:color w:val="212121"/>
                <w:sz w:val="20"/>
                <w:szCs w:val="20"/>
                <w:shd w:val="clear" w:color="auto" w:fill="F6F6F6"/>
              </w:rPr>
              <w:t>(((((("safety"[All Fields]) OR ("safety"[MeSH Terms])) OR ("safety"[Title])) OR ("efficacy"[Title])) OR ("efficacy"[All Fields])) OR ("effectiveness"[All Fields])) OR ("effectiveness"[Title])</w:t>
            </w:r>
          </w:p>
        </w:tc>
        <w:tc>
          <w:tcPr>
            <w:tcW w:w="403" w:type="pct"/>
            <w:noWrap/>
          </w:tcPr>
          <w:p w14:paraId="746C0AA3" w14:textId="77777777" w:rsidR="00E37719" w:rsidRPr="001723CE" w:rsidRDefault="00E37719" w:rsidP="00B67083">
            <w:pPr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1888" w:type="pct"/>
            <w:noWrap/>
          </w:tcPr>
          <w:p w14:paraId="746C0AA4" w14:textId="77777777" w:rsidR="00E37719" w:rsidRPr="001723CE" w:rsidRDefault="00E37719" w:rsidP="00B67083">
            <w:pPr>
              <w:rPr>
                <w:rFonts w:cstheme="minorHAnsi"/>
                <w:color w:val="212121"/>
                <w:sz w:val="20"/>
                <w:szCs w:val="20"/>
                <w:shd w:val="clear" w:color="auto" w:fill="F6F6F6"/>
              </w:rPr>
            </w:pPr>
            <w:r w:rsidRPr="001723CE">
              <w:rPr>
                <w:rFonts w:cstheme="minorHAnsi"/>
                <w:color w:val="212121"/>
                <w:shd w:val="clear" w:color="auto" w:fill="F6F6F6"/>
              </w:rPr>
              <w:t>"</w:t>
            </w:r>
            <w:r w:rsidRPr="001723CE">
              <w:rPr>
                <w:rFonts w:cstheme="minorHAnsi"/>
                <w:color w:val="212121"/>
                <w:sz w:val="20"/>
                <w:szCs w:val="20"/>
                <w:shd w:val="clear" w:color="auto" w:fill="F6F6F6"/>
              </w:rPr>
              <w:t>safety"[All Fields] OR "safety"[MeSH Terms] OR "safety"[Title] OR "efficacy"[Title] OR "efficacy"[All Fields] OR "effectiveness"[All Fields] OR "effectiveness"[Title]</w:t>
            </w:r>
          </w:p>
        </w:tc>
        <w:tc>
          <w:tcPr>
            <w:tcW w:w="545" w:type="pct"/>
            <w:noWrap/>
          </w:tcPr>
          <w:p w14:paraId="746C0AA5" w14:textId="77777777" w:rsidR="00E37719" w:rsidRPr="001723CE" w:rsidRDefault="00E37719" w:rsidP="00B670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,225,471</w:t>
            </w:r>
          </w:p>
        </w:tc>
      </w:tr>
      <w:tr w:rsidR="00E37719" w:rsidRPr="001723CE" w14:paraId="746C0AAC" w14:textId="77777777" w:rsidTr="00B67083">
        <w:trPr>
          <w:trHeight w:val="300"/>
        </w:trPr>
        <w:tc>
          <w:tcPr>
            <w:tcW w:w="442" w:type="pct"/>
            <w:noWrap/>
          </w:tcPr>
          <w:p w14:paraId="746C0AA7" w14:textId="77777777" w:rsidR="00E37719" w:rsidRPr="001723CE" w:rsidRDefault="00E37719" w:rsidP="00E37719">
            <w:pPr>
              <w:pStyle w:val="ListParagraph"/>
              <w:numPr>
                <w:ilvl w:val="0"/>
                <w:numId w:val="2"/>
              </w:numPr>
              <w:ind w:left="72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23" w:type="pct"/>
            <w:noWrap/>
          </w:tcPr>
          <w:p w14:paraId="746C0AA8" w14:textId="77777777" w:rsidR="00E37719" w:rsidRPr="001723CE" w:rsidRDefault="00E37719" w:rsidP="00B67083">
            <w:pPr>
              <w:rPr>
                <w:rStyle w:val="Strong"/>
                <w:rFonts w:cstheme="minorHAnsi"/>
                <w:color w:val="212121"/>
                <w:sz w:val="20"/>
                <w:szCs w:val="20"/>
                <w:shd w:val="clear" w:color="auto" w:fill="F6F6F6"/>
              </w:rPr>
            </w:pPr>
            <w:r w:rsidRPr="001723CE">
              <w:rPr>
                <w:rStyle w:val="Strong"/>
                <w:rFonts w:cstheme="minorHAnsi"/>
                <w:sz w:val="20"/>
                <w:szCs w:val="20"/>
              </w:rPr>
              <w:t> </w:t>
            </w:r>
            <w:r w:rsidRPr="001723CE">
              <w:rPr>
                <w:rStyle w:val="Strong"/>
                <w:rFonts w:cstheme="minorHAnsi"/>
                <w:color w:val="212121"/>
                <w:sz w:val="20"/>
                <w:szCs w:val="20"/>
                <w:shd w:val="clear" w:color="auto" w:fill="F6F6F6"/>
              </w:rPr>
              <w:t>((((("adverse effects"[All Fields]) OR ("adverse effects"[Title])) OR ("side effects"[Title])) OR ("side effects"[All Fields])) OR ("adverse events"[All Fields])) OR ("adverse events"[Title])</w:t>
            </w:r>
          </w:p>
        </w:tc>
        <w:tc>
          <w:tcPr>
            <w:tcW w:w="403" w:type="pct"/>
            <w:noWrap/>
          </w:tcPr>
          <w:p w14:paraId="746C0AA9" w14:textId="77777777" w:rsidR="00E37719" w:rsidRPr="001723CE" w:rsidRDefault="00E37719" w:rsidP="00B67083">
            <w:pPr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1888" w:type="pct"/>
            <w:noWrap/>
          </w:tcPr>
          <w:p w14:paraId="746C0AAA" w14:textId="77777777" w:rsidR="00E37719" w:rsidRPr="001723CE" w:rsidRDefault="00E37719" w:rsidP="00B67083">
            <w:pPr>
              <w:rPr>
                <w:rFonts w:cstheme="minorHAnsi"/>
                <w:color w:val="212121"/>
                <w:sz w:val="20"/>
                <w:szCs w:val="20"/>
                <w:shd w:val="clear" w:color="auto" w:fill="F6F6F6"/>
              </w:rPr>
            </w:pPr>
            <w:r w:rsidRPr="001723CE">
              <w:rPr>
                <w:rFonts w:cstheme="minorHAnsi"/>
                <w:color w:val="212121"/>
                <w:sz w:val="20"/>
                <w:szCs w:val="20"/>
                <w:shd w:val="clear" w:color="auto" w:fill="F6F6F6"/>
              </w:rPr>
              <w:t>"adverse effects"[All Fields] OR "adverse effects"[Title] OR "side effects"[Title] OR "side effects"[All Fields] OR "adverse events"[All Fields] OR "adverse events"[Title]</w:t>
            </w:r>
          </w:p>
        </w:tc>
        <w:tc>
          <w:tcPr>
            <w:tcW w:w="545" w:type="pct"/>
            <w:noWrap/>
          </w:tcPr>
          <w:p w14:paraId="746C0AAB" w14:textId="77777777" w:rsidR="00E37719" w:rsidRPr="001723CE" w:rsidRDefault="00E37719" w:rsidP="00B670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,462,031</w:t>
            </w:r>
          </w:p>
        </w:tc>
      </w:tr>
      <w:tr w:rsidR="00E37719" w:rsidRPr="001723CE" w14:paraId="746C0AB2" w14:textId="77777777" w:rsidTr="00B67083">
        <w:trPr>
          <w:trHeight w:val="300"/>
        </w:trPr>
        <w:tc>
          <w:tcPr>
            <w:tcW w:w="442" w:type="pct"/>
            <w:noWrap/>
          </w:tcPr>
          <w:p w14:paraId="746C0AAD" w14:textId="77777777" w:rsidR="00E37719" w:rsidRPr="001723CE" w:rsidRDefault="00E37719" w:rsidP="00E37719">
            <w:pPr>
              <w:pStyle w:val="ListParagraph"/>
              <w:numPr>
                <w:ilvl w:val="0"/>
                <w:numId w:val="2"/>
              </w:numPr>
              <w:ind w:left="72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23" w:type="pct"/>
            <w:noWrap/>
          </w:tcPr>
          <w:p w14:paraId="746C0AAE" w14:textId="77777777" w:rsidR="00E37719" w:rsidRPr="001723CE" w:rsidRDefault="00E37719" w:rsidP="00B67083">
            <w:pPr>
              <w:rPr>
                <w:rStyle w:val="Strong"/>
                <w:rFonts w:cstheme="minorHAnsi"/>
                <w:color w:val="212121"/>
                <w:shd w:val="clear" w:color="auto" w:fill="F6F6F6"/>
              </w:rPr>
            </w:pPr>
            <w:r w:rsidRPr="001723CE">
              <w:rPr>
                <w:rStyle w:val="Strong"/>
                <w:rFonts w:cstheme="minorHAnsi"/>
                <w:color w:val="212121"/>
                <w:sz w:val="20"/>
                <w:szCs w:val="20"/>
                <w:shd w:val="clear" w:color="auto" w:fill="F6F6F6"/>
              </w:rPr>
              <w:t>#1 AND #2</w:t>
            </w:r>
          </w:p>
        </w:tc>
        <w:tc>
          <w:tcPr>
            <w:tcW w:w="403" w:type="pct"/>
            <w:noWrap/>
          </w:tcPr>
          <w:p w14:paraId="746C0AAF" w14:textId="77777777" w:rsidR="00E37719" w:rsidRPr="001723CE" w:rsidRDefault="00E37719" w:rsidP="00B67083">
            <w:pPr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1888" w:type="pct"/>
            <w:noWrap/>
          </w:tcPr>
          <w:p w14:paraId="746C0AB0" w14:textId="77777777" w:rsidR="00E37719" w:rsidRPr="001723CE" w:rsidRDefault="00E37719" w:rsidP="00B67083">
            <w:pPr>
              <w:rPr>
                <w:rFonts w:cstheme="minorHAnsi"/>
                <w:color w:val="212121"/>
                <w:sz w:val="20"/>
                <w:szCs w:val="20"/>
                <w:shd w:val="clear" w:color="auto" w:fill="F6F6F6"/>
              </w:rPr>
            </w:pPr>
            <w:r w:rsidRPr="001723CE">
              <w:rPr>
                <w:rFonts w:cstheme="minorHAnsi"/>
                <w:color w:val="212121"/>
                <w:sz w:val="20"/>
                <w:szCs w:val="20"/>
                <w:shd w:val="clear" w:color="auto" w:fill="F6F6F6"/>
              </w:rPr>
              <w:t>("doxycycline"[All Fields] OR "doxycycline"[MeSH Terms] OR "doxycycline"[Title] OR "tetracyclines"[Title] OR "tetracyclines"[MeSH Terms] OR "tetracyclines"[All Fields]) AND ("children"[All Fields] OR "child"[MeSH Terms] OR "children"[Title] OR "pediatric"[Title] OR "pediatric"[All Fields] OR "pediatric age"[All Fields] OR "pediatric age"[Title] OR "under five"[Title] OR "under five age"[Title] OR "under five age children"[Title] OR "under five age group"[Title] OR "young children"[Title] OR "young children"[All Fields])</w:t>
            </w:r>
          </w:p>
        </w:tc>
        <w:tc>
          <w:tcPr>
            <w:tcW w:w="545" w:type="pct"/>
            <w:noWrap/>
          </w:tcPr>
          <w:p w14:paraId="746C0AB1" w14:textId="77777777" w:rsidR="00E37719" w:rsidRPr="001723CE" w:rsidRDefault="00E37719" w:rsidP="00B670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,665</w:t>
            </w:r>
          </w:p>
        </w:tc>
      </w:tr>
      <w:tr w:rsidR="00E37719" w:rsidRPr="001723CE" w14:paraId="746C0AB8" w14:textId="77777777" w:rsidTr="00B67083">
        <w:trPr>
          <w:trHeight w:val="300"/>
        </w:trPr>
        <w:tc>
          <w:tcPr>
            <w:tcW w:w="442" w:type="pct"/>
            <w:noWrap/>
          </w:tcPr>
          <w:p w14:paraId="746C0AB3" w14:textId="77777777" w:rsidR="00E37719" w:rsidRPr="001723CE" w:rsidRDefault="00E37719" w:rsidP="00E37719">
            <w:pPr>
              <w:pStyle w:val="ListParagraph"/>
              <w:numPr>
                <w:ilvl w:val="0"/>
                <w:numId w:val="2"/>
              </w:numPr>
              <w:ind w:left="72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23" w:type="pct"/>
            <w:noWrap/>
          </w:tcPr>
          <w:p w14:paraId="746C0AB4" w14:textId="77777777" w:rsidR="00E37719" w:rsidRPr="001723CE" w:rsidRDefault="00E37719" w:rsidP="00B67083">
            <w:pPr>
              <w:rPr>
                <w:rStyle w:val="Strong"/>
                <w:rFonts w:cstheme="minorHAnsi"/>
                <w:color w:val="212121"/>
                <w:sz w:val="20"/>
                <w:szCs w:val="20"/>
                <w:shd w:val="clear" w:color="auto" w:fill="F6F6F6"/>
              </w:rPr>
            </w:pPr>
            <w:r w:rsidRPr="001723CE">
              <w:rPr>
                <w:rStyle w:val="Strong"/>
                <w:rFonts w:cstheme="minorHAnsi"/>
                <w:color w:val="212121"/>
                <w:sz w:val="20"/>
                <w:szCs w:val="20"/>
                <w:shd w:val="clear" w:color="auto" w:fill="F6F6F6"/>
              </w:rPr>
              <w:t>#1 AND #3 AND #4</w:t>
            </w:r>
          </w:p>
        </w:tc>
        <w:tc>
          <w:tcPr>
            <w:tcW w:w="403" w:type="pct"/>
            <w:noWrap/>
          </w:tcPr>
          <w:p w14:paraId="746C0AB5" w14:textId="77777777" w:rsidR="00E37719" w:rsidRPr="001723CE" w:rsidRDefault="00E37719" w:rsidP="00B67083">
            <w:pPr>
              <w:jc w:val="center"/>
              <w:rPr>
                <w:rFonts w:eastAsia="Times New Roman" w:cstheme="minorHAnsi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1888" w:type="pct"/>
            <w:noWrap/>
          </w:tcPr>
          <w:p w14:paraId="746C0AB6" w14:textId="77777777" w:rsidR="00E37719" w:rsidRPr="001723CE" w:rsidRDefault="00E37719" w:rsidP="00B67083">
            <w:pPr>
              <w:rPr>
                <w:rFonts w:cstheme="minorHAnsi"/>
                <w:color w:val="212121"/>
                <w:sz w:val="20"/>
                <w:szCs w:val="20"/>
                <w:shd w:val="clear" w:color="auto" w:fill="F6F6F6"/>
              </w:rPr>
            </w:pPr>
            <w:r w:rsidRPr="001723CE">
              <w:rPr>
                <w:rFonts w:cstheme="minorHAnsi"/>
                <w:color w:val="212121"/>
                <w:sz w:val="20"/>
                <w:szCs w:val="20"/>
                <w:shd w:val="clear" w:color="auto" w:fill="F6F6F6"/>
              </w:rPr>
              <w:t xml:space="preserve">("doxycycline"[All Fields] OR "doxycycline"[MeSH Terms] OR </w:t>
            </w:r>
            <w:r w:rsidRPr="001723CE">
              <w:rPr>
                <w:rFonts w:cstheme="minorHAnsi"/>
                <w:color w:val="212121"/>
                <w:sz w:val="20"/>
                <w:szCs w:val="20"/>
                <w:shd w:val="clear" w:color="auto" w:fill="F6F6F6"/>
              </w:rPr>
              <w:lastRenderedPageBreak/>
              <w:t>"doxycycline"[Title] OR "tetracyclines"[Title] OR "tetracyclines"[MeSH Terms] OR "tetracyclines"[All Fields]) AND ("safety"[All Fields] OR "safety"[MeSH Terms] OR "safety"[Title] OR "efficacy"[Title] OR "efficacy"[All Fields] OR "effectiveness"[All Fields] OR "effectiveness"[Title]) AND ("adverse effects"[All Fields] OR "adverse effects"[Title] OR "side effects"[Title] OR "side effects"[All Fields] OR "adverse events"[All Fields] OR "adverse events"[Title])</w:t>
            </w:r>
          </w:p>
        </w:tc>
        <w:tc>
          <w:tcPr>
            <w:tcW w:w="545" w:type="pct"/>
            <w:noWrap/>
          </w:tcPr>
          <w:p w14:paraId="746C0AB7" w14:textId="77777777" w:rsidR="00E37719" w:rsidRPr="001723CE" w:rsidRDefault="00E37719" w:rsidP="00B670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lastRenderedPageBreak/>
              <w:t>1,571</w:t>
            </w:r>
          </w:p>
        </w:tc>
      </w:tr>
      <w:tr w:rsidR="00E37719" w:rsidRPr="001723CE" w14:paraId="746C0ABE" w14:textId="77777777" w:rsidTr="00B67083">
        <w:trPr>
          <w:trHeight w:val="2542"/>
        </w:trPr>
        <w:tc>
          <w:tcPr>
            <w:tcW w:w="442" w:type="pct"/>
            <w:noWrap/>
          </w:tcPr>
          <w:p w14:paraId="746C0AB9" w14:textId="77777777" w:rsidR="00E37719" w:rsidRPr="001723CE" w:rsidRDefault="00E37719" w:rsidP="00E37719">
            <w:pPr>
              <w:pStyle w:val="ListParagraph"/>
              <w:numPr>
                <w:ilvl w:val="0"/>
                <w:numId w:val="2"/>
              </w:numPr>
              <w:ind w:left="72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723" w:type="pct"/>
            <w:noWrap/>
          </w:tcPr>
          <w:p w14:paraId="746C0ABA" w14:textId="77777777" w:rsidR="00E37719" w:rsidRPr="001723CE" w:rsidRDefault="00E37719" w:rsidP="00B67083">
            <w:pPr>
              <w:rPr>
                <w:rStyle w:val="Strong"/>
                <w:rFonts w:cstheme="minorHAnsi"/>
                <w:color w:val="212121"/>
                <w:sz w:val="20"/>
                <w:szCs w:val="20"/>
                <w:shd w:val="clear" w:color="auto" w:fill="F6F6F6"/>
              </w:rPr>
            </w:pPr>
            <w:r w:rsidRPr="001723CE">
              <w:rPr>
                <w:rStyle w:val="Strong"/>
                <w:rFonts w:cstheme="minorHAnsi"/>
                <w:color w:val="212121"/>
                <w:sz w:val="20"/>
                <w:szCs w:val="20"/>
                <w:shd w:val="clear" w:color="auto" w:fill="F6F6F6"/>
              </w:rPr>
              <w:t>#5 AND #6</w:t>
            </w:r>
          </w:p>
        </w:tc>
        <w:tc>
          <w:tcPr>
            <w:tcW w:w="403" w:type="pct"/>
            <w:noWrap/>
          </w:tcPr>
          <w:p w14:paraId="746C0ABB" w14:textId="77777777" w:rsidR="00E37719" w:rsidRPr="001723CE" w:rsidRDefault="00E37719" w:rsidP="00B67083">
            <w:pPr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1888" w:type="pct"/>
            <w:noWrap/>
          </w:tcPr>
          <w:p w14:paraId="746C0ABC" w14:textId="77777777" w:rsidR="00E37719" w:rsidRPr="001723CE" w:rsidRDefault="00E37719" w:rsidP="00B67083">
            <w:pPr>
              <w:rPr>
                <w:rFonts w:cstheme="minorHAnsi"/>
                <w:color w:val="212121"/>
                <w:sz w:val="20"/>
                <w:szCs w:val="20"/>
                <w:shd w:val="clear" w:color="auto" w:fill="F6F6F6"/>
              </w:rPr>
            </w:pPr>
            <w:r w:rsidRPr="001723CE">
              <w:rPr>
                <w:rFonts w:cstheme="minorHAnsi"/>
                <w:color w:val="212121"/>
                <w:sz w:val="20"/>
                <w:szCs w:val="20"/>
                <w:shd w:val="clear" w:color="auto" w:fill="F6F6F6"/>
              </w:rPr>
              <w:t>("doxycycline"[All Fields] OR "doxycycline"[MeSH Terms] OR "doxycycline"[Title] OR "tetracyclines"[Title] OR "tetracyclines"[MeSH Terms] OR "tetracyclines"[All Fields]) AND ("children"[All Fields] OR "child"[MeSH Terms] OR "children"[Title] OR "pediatric"[Title] OR "pediatric"[All Fields] OR "pediatric age"[All Fields] OR "pediatric age"[Title] OR "under five"[Title] OR "under five age"[Title] OR "under five age children"[Title] OR "under five age group"[Title] OR "young children"[Title] OR "young children"[All Fields]) AND (("doxycycline"[All Fields] OR "doxycycline"[MeSH Terms] OR "doxycycline"[Title] OR "tetracyclines"[Title] OR "tetracyclines"[MeSH Terms] OR "tetracyclines"[All Fields]) AND ("safety"[All Fields] OR "safety"[MeSH Terms] OR "safety"[Title] OR "efficacy"[Title] OR "efficacy"[All Fields] OR "effectiveness"[All Fields] OR "effectiveness"[Title]) AND ("adverse effects"[All Fields] OR "adverse effects"[Title] OR "side effects"[Title] OR "side effects"[All Fields] OR "adverse events"[All Fields] OR "adverse events"[Title]))</w:t>
            </w:r>
          </w:p>
        </w:tc>
        <w:tc>
          <w:tcPr>
            <w:tcW w:w="545" w:type="pct"/>
            <w:noWrap/>
          </w:tcPr>
          <w:p w14:paraId="746C0ABD" w14:textId="77777777" w:rsidR="00E37719" w:rsidRPr="001723CE" w:rsidRDefault="00E37719" w:rsidP="00B6708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1723CE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81</w:t>
            </w:r>
          </w:p>
        </w:tc>
      </w:tr>
    </w:tbl>
    <w:p w14:paraId="746C0ABF" w14:textId="77777777" w:rsidR="00E37719" w:rsidRPr="001723CE" w:rsidRDefault="00E37719" w:rsidP="00E37719">
      <w:pPr>
        <w:spacing w:after="240"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746C0AC0" w14:textId="77777777" w:rsidR="00E37719" w:rsidRPr="001723CE" w:rsidRDefault="00E37719" w:rsidP="00E37719">
      <w:pPr>
        <w:spacing w:after="240"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746C0AC1" w14:textId="77777777" w:rsidR="00E37719" w:rsidRPr="001723CE" w:rsidRDefault="00E37719" w:rsidP="00E37719">
      <w:pPr>
        <w:spacing w:after="240" w:line="480" w:lineRule="auto"/>
        <w:jc w:val="both"/>
        <w:rPr>
          <w:rFonts w:cstheme="minorHAnsi"/>
          <w:b/>
          <w:bCs/>
          <w:sz w:val="24"/>
          <w:szCs w:val="24"/>
        </w:rPr>
      </w:pPr>
    </w:p>
    <w:p w14:paraId="746C0AC2" w14:textId="77777777" w:rsidR="00E37719" w:rsidRPr="001723CE" w:rsidRDefault="00E37719" w:rsidP="00E37719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AC3" w14:textId="77777777" w:rsidR="00E37719" w:rsidRPr="001723CE" w:rsidRDefault="00E37719" w:rsidP="00E37719">
      <w:pPr>
        <w:jc w:val="both"/>
        <w:rPr>
          <w:rFonts w:cstheme="minorHAnsi"/>
          <w:b/>
          <w:bCs/>
          <w:sz w:val="24"/>
          <w:szCs w:val="24"/>
        </w:rPr>
      </w:pPr>
    </w:p>
    <w:p w14:paraId="746C0AC4" w14:textId="77777777" w:rsidR="00E37719" w:rsidRPr="001723CE" w:rsidRDefault="00E37719" w:rsidP="00E37719">
      <w:pPr>
        <w:jc w:val="both"/>
        <w:rPr>
          <w:rFonts w:cstheme="minorHAnsi"/>
          <w:b/>
          <w:bCs/>
          <w:sz w:val="24"/>
          <w:szCs w:val="24"/>
        </w:rPr>
      </w:pPr>
      <w:r w:rsidRPr="001723CE">
        <w:rPr>
          <w:rFonts w:cstheme="minorHAnsi"/>
          <w:b/>
          <w:bCs/>
          <w:sz w:val="24"/>
          <w:szCs w:val="24"/>
        </w:rPr>
        <w:t>Cochrane search</w:t>
      </w:r>
    </w:p>
    <w:p w14:paraId="746C0AC5" w14:textId="77777777" w:rsidR="00E37719" w:rsidRPr="001723CE" w:rsidRDefault="00E37719" w:rsidP="00E377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cstheme="minorHAnsi"/>
          <w:b/>
          <w:bCs/>
          <w:sz w:val="20"/>
          <w:szCs w:val="20"/>
        </w:rPr>
      </w:pPr>
      <w:r w:rsidRPr="001723CE">
        <w:rPr>
          <w:rFonts w:cstheme="minorHAnsi"/>
          <w:b/>
          <w:bCs/>
          <w:sz w:val="20"/>
          <w:szCs w:val="20"/>
        </w:rPr>
        <w:t>#1</w:t>
      </w:r>
      <w:r w:rsidRPr="001723CE">
        <w:rPr>
          <w:rFonts w:cstheme="minorHAnsi"/>
          <w:b/>
          <w:bCs/>
          <w:sz w:val="20"/>
          <w:szCs w:val="20"/>
        </w:rPr>
        <w:tab/>
      </w:r>
      <w:r w:rsidRPr="001723CE">
        <w:rPr>
          <w:rFonts w:cstheme="minorHAnsi"/>
          <w:sz w:val="20"/>
          <w:szCs w:val="20"/>
        </w:rPr>
        <w:t>MeSH descriptor: [Doxycycline] explode all trees</w:t>
      </w:r>
      <w:r w:rsidRPr="001723CE">
        <w:rPr>
          <w:rFonts w:cstheme="minorHAnsi"/>
          <w:b/>
          <w:bCs/>
          <w:sz w:val="20"/>
          <w:szCs w:val="20"/>
        </w:rPr>
        <w:tab/>
        <w:t>1233</w:t>
      </w:r>
    </w:p>
    <w:p w14:paraId="746C0AC6" w14:textId="77777777" w:rsidR="00E37719" w:rsidRPr="001723CE" w:rsidRDefault="00E37719" w:rsidP="00E377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cstheme="minorHAnsi"/>
          <w:b/>
          <w:bCs/>
          <w:sz w:val="20"/>
          <w:szCs w:val="20"/>
        </w:rPr>
      </w:pPr>
      <w:r w:rsidRPr="001723CE">
        <w:rPr>
          <w:rFonts w:cstheme="minorHAnsi"/>
          <w:b/>
          <w:bCs/>
          <w:sz w:val="20"/>
          <w:szCs w:val="20"/>
        </w:rPr>
        <w:t>#2</w:t>
      </w:r>
      <w:r w:rsidRPr="001723CE">
        <w:rPr>
          <w:rFonts w:cstheme="minorHAnsi"/>
          <w:b/>
          <w:bCs/>
          <w:sz w:val="20"/>
          <w:szCs w:val="20"/>
        </w:rPr>
        <w:tab/>
      </w:r>
      <w:r w:rsidRPr="001723CE">
        <w:rPr>
          <w:rFonts w:cstheme="minorHAnsi"/>
          <w:sz w:val="20"/>
          <w:szCs w:val="20"/>
        </w:rPr>
        <w:t>MeSH descriptor: [Pediatrics] explode all trees</w:t>
      </w:r>
      <w:r w:rsidRPr="001723CE">
        <w:rPr>
          <w:rFonts w:cstheme="minorHAnsi"/>
          <w:b/>
          <w:bCs/>
          <w:sz w:val="20"/>
          <w:szCs w:val="20"/>
        </w:rPr>
        <w:tab/>
        <w:t>1179</w:t>
      </w:r>
    </w:p>
    <w:p w14:paraId="746C0AC7" w14:textId="77777777" w:rsidR="00E37719" w:rsidRPr="001723CE" w:rsidRDefault="00E37719" w:rsidP="00E377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cstheme="minorHAnsi"/>
          <w:b/>
          <w:bCs/>
          <w:sz w:val="20"/>
          <w:szCs w:val="20"/>
        </w:rPr>
      </w:pPr>
      <w:r w:rsidRPr="001723CE">
        <w:rPr>
          <w:rFonts w:cstheme="minorHAnsi"/>
          <w:b/>
          <w:bCs/>
          <w:sz w:val="20"/>
          <w:szCs w:val="20"/>
        </w:rPr>
        <w:t>#3</w:t>
      </w:r>
      <w:r w:rsidRPr="001723CE">
        <w:rPr>
          <w:rFonts w:cstheme="minorHAnsi"/>
          <w:b/>
          <w:bCs/>
          <w:sz w:val="20"/>
          <w:szCs w:val="20"/>
        </w:rPr>
        <w:tab/>
      </w:r>
      <w:r w:rsidRPr="001723CE">
        <w:rPr>
          <w:rFonts w:cstheme="minorHAnsi"/>
          <w:sz w:val="20"/>
          <w:szCs w:val="20"/>
        </w:rPr>
        <w:t>MeSH descriptor: [Safety] explode all trees</w:t>
      </w:r>
      <w:r w:rsidRPr="001723CE">
        <w:rPr>
          <w:rFonts w:cstheme="minorHAnsi"/>
          <w:b/>
          <w:bCs/>
          <w:sz w:val="20"/>
          <w:szCs w:val="20"/>
        </w:rPr>
        <w:tab/>
        <w:t>18473</w:t>
      </w:r>
    </w:p>
    <w:p w14:paraId="746C0AC8" w14:textId="77777777" w:rsidR="00E37719" w:rsidRPr="001723CE" w:rsidRDefault="00E37719" w:rsidP="00E377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cstheme="minorHAnsi"/>
          <w:b/>
          <w:bCs/>
          <w:sz w:val="20"/>
          <w:szCs w:val="20"/>
        </w:rPr>
      </w:pPr>
      <w:r w:rsidRPr="001723CE">
        <w:rPr>
          <w:rFonts w:cstheme="minorHAnsi"/>
          <w:b/>
          <w:bCs/>
          <w:sz w:val="20"/>
          <w:szCs w:val="20"/>
        </w:rPr>
        <w:t>#4</w:t>
      </w:r>
      <w:r w:rsidRPr="001723CE">
        <w:rPr>
          <w:rFonts w:cstheme="minorHAnsi"/>
          <w:b/>
          <w:bCs/>
          <w:sz w:val="20"/>
          <w:szCs w:val="20"/>
        </w:rPr>
        <w:tab/>
      </w:r>
      <w:r w:rsidRPr="001723CE">
        <w:rPr>
          <w:rFonts w:cstheme="minorHAnsi"/>
          <w:sz w:val="20"/>
          <w:szCs w:val="20"/>
        </w:rPr>
        <w:t>MeSH descriptor: [Treatment Outcome] explode all trees</w:t>
      </w:r>
      <w:r w:rsidRPr="001723CE">
        <w:rPr>
          <w:rFonts w:cstheme="minorHAnsi"/>
          <w:b/>
          <w:bCs/>
          <w:sz w:val="20"/>
          <w:szCs w:val="20"/>
        </w:rPr>
        <w:tab/>
        <w:t>182794</w:t>
      </w:r>
    </w:p>
    <w:p w14:paraId="746C0AC9" w14:textId="77777777" w:rsidR="00E37719" w:rsidRPr="001723CE" w:rsidRDefault="00E37719" w:rsidP="00E377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cstheme="minorHAnsi"/>
          <w:b/>
          <w:bCs/>
          <w:sz w:val="20"/>
          <w:szCs w:val="20"/>
        </w:rPr>
      </w:pPr>
      <w:r w:rsidRPr="001723CE">
        <w:rPr>
          <w:rFonts w:cstheme="minorHAnsi"/>
          <w:b/>
          <w:bCs/>
          <w:sz w:val="20"/>
          <w:szCs w:val="20"/>
        </w:rPr>
        <w:t>#5</w:t>
      </w:r>
      <w:r w:rsidRPr="001723CE">
        <w:rPr>
          <w:rFonts w:cstheme="minorHAnsi"/>
          <w:b/>
          <w:bCs/>
          <w:sz w:val="20"/>
          <w:szCs w:val="20"/>
        </w:rPr>
        <w:tab/>
      </w:r>
      <w:r w:rsidRPr="001723CE">
        <w:rPr>
          <w:rFonts w:cstheme="minorHAnsi"/>
          <w:sz w:val="20"/>
          <w:szCs w:val="20"/>
        </w:rPr>
        <w:t>(doxycycline OR tetracycline):ti,ab,kw (Word variations have been searched</w:t>
      </w:r>
      <w:r w:rsidRPr="001723CE">
        <w:rPr>
          <w:rFonts w:cstheme="minorHAnsi"/>
          <w:b/>
          <w:bCs/>
          <w:sz w:val="20"/>
          <w:szCs w:val="20"/>
        </w:rPr>
        <w:t>)</w:t>
      </w:r>
      <w:r w:rsidRPr="001723CE">
        <w:rPr>
          <w:rFonts w:cstheme="minorHAnsi"/>
          <w:b/>
          <w:bCs/>
          <w:sz w:val="20"/>
          <w:szCs w:val="20"/>
        </w:rPr>
        <w:tab/>
        <w:t>4646</w:t>
      </w:r>
    </w:p>
    <w:p w14:paraId="746C0ACA" w14:textId="77777777" w:rsidR="00E37719" w:rsidRPr="001723CE" w:rsidRDefault="00E37719" w:rsidP="00E3771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cstheme="minorHAnsi"/>
          <w:b/>
          <w:bCs/>
          <w:sz w:val="20"/>
          <w:szCs w:val="20"/>
        </w:rPr>
      </w:pPr>
      <w:r w:rsidRPr="001723CE">
        <w:rPr>
          <w:rFonts w:cstheme="minorHAnsi"/>
          <w:b/>
          <w:bCs/>
          <w:sz w:val="20"/>
          <w:szCs w:val="20"/>
        </w:rPr>
        <w:t>#6</w:t>
      </w:r>
      <w:r w:rsidRPr="001723CE">
        <w:rPr>
          <w:rFonts w:cstheme="minorHAnsi"/>
          <w:b/>
          <w:bCs/>
          <w:sz w:val="20"/>
          <w:szCs w:val="20"/>
        </w:rPr>
        <w:tab/>
      </w:r>
      <w:r w:rsidRPr="001723CE">
        <w:rPr>
          <w:rFonts w:cstheme="minorHAnsi"/>
          <w:sz w:val="20"/>
          <w:szCs w:val="20"/>
        </w:rPr>
        <w:t>(doxycycline OR tetracycline):ti,ab,kw AND ("pediatric" OR children OR "Under five"):ti,ab,kw (Word variations have been searched)</w:t>
      </w:r>
      <w:r w:rsidRPr="001723CE">
        <w:rPr>
          <w:rFonts w:cstheme="minorHAnsi"/>
          <w:b/>
          <w:bCs/>
          <w:sz w:val="20"/>
          <w:szCs w:val="20"/>
        </w:rPr>
        <w:tab/>
        <w:t>357</w:t>
      </w:r>
    </w:p>
    <w:p w14:paraId="746C0ACB" w14:textId="77777777" w:rsidR="00E37719" w:rsidRPr="001723CE" w:rsidRDefault="00E37719" w:rsidP="00E37719">
      <w:pPr>
        <w:jc w:val="both"/>
        <w:rPr>
          <w:rFonts w:cstheme="minorHAnsi"/>
          <w:b/>
          <w:bCs/>
          <w:sz w:val="24"/>
          <w:szCs w:val="24"/>
        </w:rPr>
      </w:pPr>
    </w:p>
    <w:p w14:paraId="746C0ACC" w14:textId="77777777" w:rsidR="00E37719" w:rsidRPr="001723CE" w:rsidRDefault="00E37719" w:rsidP="00E37719">
      <w:pPr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b/>
          <w:bCs/>
          <w:sz w:val="24"/>
          <w:szCs w:val="24"/>
        </w:rPr>
        <w:t xml:space="preserve">Other searches: </w:t>
      </w:r>
      <w:r w:rsidRPr="001723CE">
        <w:rPr>
          <w:rFonts w:cstheme="minorHAnsi"/>
          <w:sz w:val="24"/>
          <w:szCs w:val="24"/>
        </w:rPr>
        <w:t>Google scholar</w:t>
      </w:r>
    </w:p>
    <w:p w14:paraId="746C0ACD" w14:textId="77777777" w:rsidR="00E37719" w:rsidRDefault="00E37719" w:rsidP="00E37719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ACE" w14:textId="77777777" w:rsidR="002149FB" w:rsidRDefault="002149FB" w:rsidP="00E37719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ACF" w14:textId="77777777" w:rsidR="002149FB" w:rsidRDefault="002149FB" w:rsidP="00E37719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AD0" w14:textId="77777777" w:rsidR="002149FB" w:rsidRDefault="002149FB" w:rsidP="00E37719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AD1" w14:textId="77777777" w:rsidR="002149FB" w:rsidRDefault="002149FB" w:rsidP="00E37719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AD2" w14:textId="77777777" w:rsidR="002149FB" w:rsidRDefault="002149FB" w:rsidP="00E37719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AD3" w14:textId="77777777" w:rsidR="002149FB" w:rsidRDefault="002149FB" w:rsidP="00E37719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AD4" w14:textId="77777777" w:rsidR="002149FB" w:rsidRDefault="002149FB" w:rsidP="00E37719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AD5" w14:textId="77777777" w:rsidR="002149FB" w:rsidRDefault="002149FB" w:rsidP="00E37719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AD6" w14:textId="77777777" w:rsidR="002149FB" w:rsidRDefault="002149FB" w:rsidP="00E37719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AD7" w14:textId="77777777" w:rsidR="002149FB" w:rsidRPr="001723CE" w:rsidRDefault="002149FB" w:rsidP="00E37719">
      <w:pPr>
        <w:spacing w:after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AD8" w14:textId="77777777" w:rsidR="00E37719" w:rsidRPr="001723CE" w:rsidRDefault="00E37719" w:rsidP="00E37719">
      <w:pPr>
        <w:spacing w:after="240"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b/>
          <w:bCs/>
          <w:sz w:val="24"/>
          <w:szCs w:val="24"/>
        </w:rPr>
        <w:lastRenderedPageBreak/>
        <w:t xml:space="preserve">eMethod 3 - </w:t>
      </w:r>
      <w:r w:rsidRPr="001723CE">
        <w:rPr>
          <w:rFonts w:cstheme="minorHAnsi"/>
          <w:sz w:val="24"/>
          <w:szCs w:val="24"/>
        </w:rPr>
        <w:t>Components in data extraction among the included studies for review</w:t>
      </w:r>
    </w:p>
    <w:p w14:paraId="746C0AD9" w14:textId="77777777" w:rsidR="00E37719" w:rsidRPr="001723CE" w:rsidRDefault="00E37719" w:rsidP="00E37719">
      <w:p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 xml:space="preserve">The data extraction form includes, </w:t>
      </w:r>
    </w:p>
    <w:p w14:paraId="746C0ADA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 xml:space="preserve">First author name </w:t>
      </w:r>
    </w:p>
    <w:p w14:paraId="746C0ADB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>Publication year</w:t>
      </w:r>
    </w:p>
    <w:p w14:paraId="746C0ADC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>Journal name</w:t>
      </w:r>
    </w:p>
    <w:p w14:paraId="746C0ADD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>Objective of the study</w:t>
      </w:r>
    </w:p>
    <w:p w14:paraId="746C0ADE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>Study design</w:t>
      </w:r>
    </w:p>
    <w:p w14:paraId="746C0ADF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>Randomization technique, if RCT</w:t>
      </w:r>
    </w:p>
    <w:p w14:paraId="746C0AE0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>Allocation concealment, if RCT</w:t>
      </w:r>
    </w:p>
    <w:p w14:paraId="746C0AE1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 xml:space="preserve">Study setting (hospital or community) </w:t>
      </w:r>
    </w:p>
    <w:p w14:paraId="746C0AE2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>Study period (in weeks)</w:t>
      </w:r>
    </w:p>
    <w:p w14:paraId="746C0AE3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>Blinding status (Single or double or triple blinding)</w:t>
      </w:r>
    </w:p>
    <w:p w14:paraId="746C0AE4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>Study country</w:t>
      </w:r>
    </w:p>
    <w:p w14:paraId="746C0AE5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 xml:space="preserve">Sample size </w:t>
      </w:r>
    </w:p>
    <w:p w14:paraId="746C0AE6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>Study population (inclusion criteria)</w:t>
      </w:r>
    </w:p>
    <w:p w14:paraId="746C0AE7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>Age (mean ± SD or median (IQR)) (in years)</w:t>
      </w:r>
    </w:p>
    <w:p w14:paraId="746C0AE8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>Gender</w:t>
      </w:r>
    </w:p>
    <w:p w14:paraId="746C0AE9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>Details of the antibiotic Doxycycline – dose (mg), route, frequency (OD or BD), and duration of administration, and any other specific data.</w:t>
      </w:r>
    </w:p>
    <w:p w14:paraId="746C0AEA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>Disease under study</w:t>
      </w:r>
    </w:p>
    <w:p w14:paraId="746C0AEB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>Type of analysis (PP/ITT)</w:t>
      </w:r>
    </w:p>
    <w:p w14:paraId="746C0AEC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 xml:space="preserve">Placebo or control drug details (drug name, dose (mg), route, frequency (OD or BD), and duration of administration) </w:t>
      </w:r>
    </w:p>
    <w:p w14:paraId="746C0AED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lastRenderedPageBreak/>
        <w:t>Any comorbidities</w:t>
      </w:r>
    </w:p>
    <w:p w14:paraId="746C0AEE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 xml:space="preserve">Presence or absence of any background therapy </w:t>
      </w:r>
    </w:p>
    <w:p w14:paraId="746C0AEF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>Method of assessment</w:t>
      </w:r>
    </w:p>
    <w:p w14:paraId="746C0AF0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>Adverse events</w:t>
      </w:r>
    </w:p>
    <w:p w14:paraId="746C0AF1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>Overall results</w:t>
      </w:r>
    </w:p>
    <w:p w14:paraId="746C0AF2" w14:textId="77777777" w:rsidR="00E37719" w:rsidRPr="001723CE" w:rsidRDefault="00E37719" w:rsidP="00E37719">
      <w:pPr>
        <w:pStyle w:val="ListParagraph"/>
        <w:numPr>
          <w:ilvl w:val="0"/>
          <w:numId w:val="1"/>
        </w:numPr>
        <w:spacing w:line="480" w:lineRule="auto"/>
        <w:jc w:val="both"/>
        <w:rPr>
          <w:rFonts w:cstheme="minorHAnsi"/>
          <w:sz w:val="24"/>
          <w:szCs w:val="24"/>
        </w:rPr>
      </w:pPr>
      <w:r w:rsidRPr="001723CE">
        <w:rPr>
          <w:rFonts w:cstheme="minorHAnsi"/>
          <w:sz w:val="24"/>
          <w:szCs w:val="24"/>
        </w:rPr>
        <w:t>Limitations</w:t>
      </w:r>
    </w:p>
    <w:p w14:paraId="746C0AF3" w14:textId="77777777" w:rsidR="00E37719" w:rsidRDefault="00E37719"/>
    <w:p w14:paraId="746C0AF4" w14:textId="77777777" w:rsidR="000F2895" w:rsidRDefault="000F2895"/>
    <w:p w14:paraId="746C0AF5" w14:textId="77777777" w:rsidR="000F2895" w:rsidRDefault="000F2895"/>
    <w:p w14:paraId="746C0AF6" w14:textId="77777777" w:rsidR="000F2895" w:rsidRDefault="000F2895"/>
    <w:p w14:paraId="746C0AF7" w14:textId="77777777" w:rsidR="000F2895" w:rsidRDefault="000F2895"/>
    <w:p w14:paraId="746C0AF8" w14:textId="77777777" w:rsidR="000F2895" w:rsidRDefault="000F2895"/>
    <w:p w14:paraId="746C0AF9" w14:textId="77777777" w:rsidR="000F2895" w:rsidRDefault="000F2895"/>
    <w:p w14:paraId="746C0AFA" w14:textId="77777777" w:rsidR="000F2895" w:rsidRDefault="000F2895"/>
    <w:p w14:paraId="746C0AFB" w14:textId="77777777" w:rsidR="000F2895" w:rsidRDefault="000F2895"/>
    <w:p w14:paraId="746C0AFC" w14:textId="77777777" w:rsidR="000F2895" w:rsidRDefault="000F2895"/>
    <w:p w14:paraId="746C0AFD" w14:textId="77777777" w:rsidR="000F2895" w:rsidRDefault="000F2895"/>
    <w:p w14:paraId="746C0AFE" w14:textId="77777777" w:rsidR="000F2895" w:rsidRDefault="000F2895"/>
    <w:p w14:paraId="746C0AFF" w14:textId="77777777" w:rsidR="000F2895" w:rsidRDefault="000F2895"/>
    <w:p w14:paraId="746C0B00" w14:textId="77777777" w:rsidR="000F2895" w:rsidRDefault="000F2895"/>
    <w:p w14:paraId="746C0B01" w14:textId="77777777" w:rsidR="000F2895" w:rsidRDefault="000F2895"/>
    <w:p w14:paraId="746C0B02" w14:textId="77777777" w:rsidR="000F2895" w:rsidRDefault="000F2895"/>
    <w:p w14:paraId="746C0B03" w14:textId="77777777" w:rsidR="000F2895" w:rsidRDefault="000F2895"/>
    <w:p w14:paraId="746C0B04" w14:textId="77777777" w:rsidR="000F2895" w:rsidRDefault="000F2895"/>
    <w:p w14:paraId="746C0B05" w14:textId="77777777" w:rsidR="000F2895" w:rsidRDefault="000F2895"/>
    <w:p w14:paraId="746C0B06" w14:textId="77777777" w:rsidR="000F2895" w:rsidRDefault="000F2895"/>
    <w:p w14:paraId="746C0B07" w14:textId="77777777" w:rsidR="000F2895" w:rsidRDefault="000F2895"/>
    <w:p w14:paraId="746C0B08" w14:textId="77777777" w:rsidR="000F2895" w:rsidRDefault="000F2895"/>
    <w:p w14:paraId="746C0B09" w14:textId="77777777" w:rsidR="000F2895" w:rsidRDefault="000F2895"/>
    <w:p w14:paraId="746C0B0A" w14:textId="77777777" w:rsidR="000F2895" w:rsidRDefault="00340A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40AC1">
        <w:rPr>
          <w:rFonts w:ascii="Times New Roman" w:hAnsi="Times New Roman" w:cs="Times New Roman"/>
          <w:b/>
          <w:bCs/>
          <w:sz w:val="24"/>
          <w:szCs w:val="24"/>
        </w:rPr>
        <w:lastRenderedPageBreak/>
        <w:t>Risk of bias assessment</w:t>
      </w:r>
    </w:p>
    <w:p w14:paraId="746C0B0B" w14:textId="77777777" w:rsidR="00972C58" w:rsidRDefault="00972C58" w:rsidP="00972C58">
      <w:r w:rsidRPr="00AF318F">
        <w:rPr>
          <w:noProof/>
        </w:rPr>
        <w:drawing>
          <wp:inline distT="0" distB="0" distL="0" distR="0" wp14:anchorId="746C0B6D" wp14:editId="746C0B6E">
            <wp:extent cx="5731510" cy="2421255"/>
            <wp:effectExtent l="0" t="0" r="2540" b="0"/>
            <wp:docPr id="17767290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72902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C0B0C" w14:textId="77777777" w:rsidR="00972C58" w:rsidRPr="00626BB4" w:rsidRDefault="00972C58" w:rsidP="00972C58"/>
    <w:p w14:paraId="746C0B0D" w14:textId="77777777" w:rsidR="00972C58" w:rsidRDefault="00972C58" w:rsidP="00972C58"/>
    <w:p w14:paraId="746C0B0E" w14:textId="77777777" w:rsidR="00972C58" w:rsidRDefault="00972C58" w:rsidP="00972C58"/>
    <w:p w14:paraId="746C0B0F" w14:textId="77777777" w:rsidR="00972C58" w:rsidRDefault="00972C58" w:rsidP="00972C58">
      <w:r w:rsidRPr="00626BB4">
        <w:rPr>
          <w:noProof/>
        </w:rPr>
        <w:drawing>
          <wp:inline distT="0" distB="0" distL="0" distR="0" wp14:anchorId="746C0B6F" wp14:editId="746C0B70">
            <wp:extent cx="3019425" cy="3533775"/>
            <wp:effectExtent l="0" t="0" r="9525" b="9525"/>
            <wp:docPr id="16457450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745053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19425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C0B10" w14:textId="77777777" w:rsidR="00972C58" w:rsidRPr="00F10129" w:rsidRDefault="00972C58" w:rsidP="00972C58"/>
    <w:p w14:paraId="746C0B11" w14:textId="77777777" w:rsidR="00972C58" w:rsidRPr="00F10129" w:rsidRDefault="00972C58" w:rsidP="00972C58"/>
    <w:p w14:paraId="746C0B12" w14:textId="77777777" w:rsidR="00972C58" w:rsidRDefault="00972C58" w:rsidP="00972C58"/>
    <w:p w14:paraId="746C0B13" w14:textId="77777777" w:rsidR="00972C58" w:rsidRDefault="00972C58" w:rsidP="00972C58">
      <w:pPr>
        <w:tabs>
          <w:tab w:val="left" w:pos="997"/>
        </w:tabs>
      </w:pPr>
      <w:r>
        <w:lastRenderedPageBreak/>
        <w:tab/>
      </w:r>
      <w:r w:rsidRPr="00F10129">
        <w:rPr>
          <w:noProof/>
        </w:rPr>
        <w:drawing>
          <wp:inline distT="0" distB="0" distL="0" distR="0" wp14:anchorId="746C0B71" wp14:editId="746C0B72">
            <wp:extent cx="5731510" cy="2686929"/>
            <wp:effectExtent l="0" t="0" r="2540" b="0"/>
            <wp:docPr id="1731748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7486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86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C0B14" w14:textId="77777777" w:rsidR="00972C58" w:rsidRPr="00EC79AE" w:rsidRDefault="00972C58" w:rsidP="00972C58"/>
    <w:p w14:paraId="746C0B15" w14:textId="77777777" w:rsidR="00972C58" w:rsidRPr="00EC79AE" w:rsidRDefault="00972C58" w:rsidP="00972C58"/>
    <w:p w14:paraId="746C0B16" w14:textId="77777777" w:rsidR="00972C58" w:rsidRDefault="00972C58" w:rsidP="00972C58"/>
    <w:p w14:paraId="746C0B17" w14:textId="77777777" w:rsidR="00972C58" w:rsidRPr="00EC79AE" w:rsidRDefault="00972C58" w:rsidP="00972C58">
      <w:pPr>
        <w:ind w:firstLine="720"/>
      </w:pPr>
      <w:r w:rsidRPr="00EC79AE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746C0B73" wp14:editId="746C0B74">
            <wp:simplePos x="0" y="0"/>
            <wp:positionH relativeFrom="column">
              <wp:posOffset>457200</wp:posOffset>
            </wp:positionH>
            <wp:positionV relativeFrom="paragraph">
              <wp:posOffset>0</wp:posOffset>
            </wp:positionV>
            <wp:extent cx="3990975" cy="6400800"/>
            <wp:effectExtent l="0" t="4762" r="4762" b="4763"/>
            <wp:wrapTight wrapText="bothSides">
              <wp:wrapPolygon edited="0">
                <wp:start x="-26" y="21584"/>
                <wp:lineTo x="21523" y="21584"/>
                <wp:lineTo x="21523" y="48"/>
                <wp:lineTo x="-26" y="48"/>
                <wp:lineTo x="-26" y="21584"/>
              </wp:wrapPolygon>
            </wp:wrapTight>
            <wp:docPr id="7728220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822059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0975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46C0B18" w14:textId="77777777" w:rsidR="00EA3E7E" w:rsidRDefault="00EA3E7E">
      <w:pPr>
        <w:rPr>
          <w:b/>
          <w:bCs/>
        </w:rPr>
      </w:pPr>
    </w:p>
    <w:p w14:paraId="746C0B19" w14:textId="77777777" w:rsidR="00DD772A" w:rsidRDefault="00DD772A">
      <w:pPr>
        <w:rPr>
          <w:b/>
          <w:bCs/>
        </w:rPr>
      </w:pPr>
    </w:p>
    <w:p w14:paraId="746C0B1A" w14:textId="77777777" w:rsidR="00DD772A" w:rsidRDefault="00DD772A">
      <w:pPr>
        <w:rPr>
          <w:b/>
          <w:bCs/>
        </w:rPr>
      </w:pPr>
    </w:p>
    <w:p w14:paraId="746C0B1B" w14:textId="77777777" w:rsidR="00DD772A" w:rsidRDefault="00DD772A">
      <w:pPr>
        <w:rPr>
          <w:b/>
          <w:bCs/>
        </w:rPr>
      </w:pPr>
    </w:p>
    <w:p w14:paraId="746C0B1C" w14:textId="77777777" w:rsidR="00DD772A" w:rsidRDefault="00DD772A">
      <w:pPr>
        <w:rPr>
          <w:b/>
          <w:bCs/>
        </w:rPr>
      </w:pPr>
    </w:p>
    <w:p w14:paraId="746C0B1D" w14:textId="77777777" w:rsidR="00DD772A" w:rsidRDefault="00DD772A">
      <w:pPr>
        <w:rPr>
          <w:b/>
          <w:bCs/>
        </w:rPr>
      </w:pPr>
    </w:p>
    <w:p w14:paraId="746C0B1E" w14:textId="77777777" w:rsidR="00DD772A" w:rsidRDefault="00DD772A">
      <w:pPr>
        <w:rPr>
          <w:b/>
          <w:bCs/>
        </w:rPr>
      </w:pPr>
    </w:p>
    <w:p w14:paraId="746C0B1F" w14:textId="77777777" w:rsidR="00DD772A" w:rsidRDefault="00DD772A">
      <w:pPr>
        <w:rPr>
          <w:b/>
          <w:bCs/>
        </w:rPr>
      </w:pPr>
    </w:p>
    <w:p w14:paraId="746C0B20" w14:textId="77777777" w:rsidR="00DD772A" w:rsidRDefault="00DD772A">
      <w:pPr>
        <w:rPr>
          <w:b/>
          <w:bCs/>
        </w:rPr>
      </w:pPr>
    </w:p>
    <w:p w14:paraId="746C0B21" w14:textId="77777777" w:rsidR="00DD772A" w:rsidRDefault="00DD772A">
      <w:pPr>
        <w:rPr>
          <w:b/>
          <w:bCs/>
        </w:rPr>
      </w:pPr>
    </w:p>
    <w:p w14:paraId="746C0B22" w14:textId="77777777" w:rsidR="00DD772A" w:rsidRDefault="00DD772A">
      <w:pPr>
        <w:rPr>
          <w:b/>
          <w:bCs/>
        </w:rPr>
      </w:pPr>
    </w:p>
    <w:p w14:paraId="746C0B23" w14:textId="77777777" w:rsidR="00DD772A" w:rsidRDefault="00DD772A">
      <w:pPr>
        <w:rPr>
          <w:b/>
          <w:bCs/>
        </w:rPr>
      </w:pPr>
    </w:p>
    <w:p w14:paraId="746C0B24" w14:textId="77777777" w:rsidR="00DD772A" w:rsidRDefault="00DD772A">
      <w:pPr>
        <w:rPr>
          <w:b/>
          <w:bCs/>
        </w:rPr>
      </w:pPr>
    </w:p>
    <w:p w14:paraId="746C0B25" w14:textId="77777777" w:rsidR="00DD772A" w:rsidRDefault="00DD772A">
      <w:pPr>
        <w:rPr>
          <w:b/>
          <w:bCs/>
        </w:rPr>
      </w:pPr>
    </w:p>
    <w:p w14:paraId="746C0B26" w14:textId="77777777" w:rsidR="00DD772A" w:rsidRDefault="00DD772A">
      <w:pPr>
        <w:rPr>
          <w:b/>
          <w:bCs/>
        </w:rPr>
      </w:pPr>
    </w:p>
    <w:p w14:paraId="746C0B27" w14:textId="77777777" w:rsidR="00DD772A" w:rsidRDefault="00DD772A">
      <w:pPr>
        <w:rPr>
          <w:b/>
          <w:bCs/>
        </w:rPr>
      </w:pPr>
    </w:p>
    <w:p w14:paraId="746C0B28" w14:textId="77777777" w:rsidR="00DD772A" w:rsidRDefault="00DD772A">
      <w:pPr>
        <w:rPr>
          <w:b/>
          <w:bCs/>
        </w:rPr>
      </w:pPr>
    </w:p>
    <w:p w14:paraId="746C0B29" w14:textId="77777777" w:rsidR="00DD772A" w:rsidRDefault="00DD772A">
      <w:pPr>
        <w:rPr>
          <w:b/>
          <w:bCs/>
        </w:rPr>
      </w:pPr>
    </w:p>
    <w:p w14:paraId="746C0B2A" w14:textId="77777777" w:rsidR="00DD772A" w:rsidRDefault="00DD772A">
      <w:pPr>
        <w:rPr>
          <w:b/>
          <w:bCs/>
        </w:rPr>
      </w:pPr>
    </w:p>
    <w:p w14:paraId="746C0B2B" w14:textId="77777777" w:rsidR="00DD772A" w:rsidRDefault="00DD772A">
      <w:pPr>
        <w:rPr>
          <w:b/>
          <w:bCs/>
        </w:rPr>
      </w:pPr>
    </w:p>
    <w:p w14:paraId="746C0B2C" w14:textId="77777777" w:rsidR="00DD772A" w:rsidRDefault="00DD772A">
      <w:pPr>
        <w:rPr>
          <w:b/>
          <w:bCs/>
        </w:rPr>
      </w:pPr>
    </w:p>
    <w:p w14:paraId="746C0B2D" w14:textId="77777777" w:rsidR="00DD772A" w:rsidRDefault="00DD772A">
      <w:pPr>
        <w:rPr>
          <w:b/>
          <w:bCs/>
        </w:rPr>
      </w:pPr>
    </w:p>
    <w:p w14:paraId="746C0B2E" w14:textId="77777777" w:rsidR="00DD772A" w:rsidRDefault="00DD772A">
      <w:pPr>
        <w:rPr>
          <w:b/>
          <w:bCs/>
        </w:rPr>
      </w:pPr>
    </w:p>
    <w:p w14:paraId="746C0B2F" w14:textId="77777777" w:rsidR="00DD772A" w:rsidRDefault="00DD772A">
      <w:pPr>
        <w:rPr>
          <w:b/>
          <w:bCs/>
        </w:rPr>
      </w:pPr>
    </w:p>
    <w:p w14:paraId="746C0B30" w14:textId="77777777" w:rsidR="00DD772A" w:rsidRDefault="00DD772A">
      <w:pPr>
        <w:rPr>
          <w:b/>
          <w:bCs/>
        </w:rPr>
      </w:pPr>
    </w:p>
    <w:p w14:paraId="746C0B31" w14:textId="77777777" w:rsidR="00DD772A" w:rsidRDefault="00DD772A">
      <w:pPr>
        <w:rPr>
          <w:b/>
          <w:bCs/>
        </w:rPr>
      </w:pPr>
    </w:p>
    <w:p w14:paraId="746C0B32" w14:textId="77777777" w:rsidR="00DD772A" w:rsidRDefault="00DD772A">
      <w:pPr>
        <w:rPr>
          <w:b/>
          <w:bCs/>
        </w:rPr>
      </w:pPr>
    </w:p>
    <w:p w14:paraId="746C0B33" w14:textId="77777777" w:rsidR="00DD772A" w:rsidRDefault="00DD772A">
      <w:pPr>
        <w:rPr>
          <w:b/>
          <w:bCs/>
        </w:rPr>
      </w:pPr>
    </w:p>
    <w:p w14:paraId="746C0B34" w14:textId="77777777" w:rsidR="00DD772A" w:rsidRDefault="00DD772A">
      <w:pPr>
        <w:rPr>
          <w:b/>
          <w:bCs/>
        </w:rPr>
      </w:pPr>
    </w:p>
    <w:p w14:paraId="746C0B35" w14:textId="77777777" w:rsidR="00DD772A" w:rsidRDefault="00DD772A">
      <w:pPr>
        <w:rPr>
          <w:b/>
          <w:bCs/>
        </w:rPr>
      </w:pPr>
    </w:p>
    <w:p w14:paraId="746C0B36" w14:textId="77777777" w:rsidR="00DD772A" w:rsidRDefault="00DD772A">
      <w:pPr>
        <w:rPr>
          <w:b/>
          <w:bCs/>
        </w:rPr>
      </w:pPr>
      <w:r w:rsidRPr="00DD772A">
        <w:rPr>
          <w:b/>
          <w:bCs/>
          <w:noProof/>
        </w:rPr>
        <w:lastRenderedPageBreak/>
        <w:drawing>
          <wp:inline distT="0" distB="0" distL="0" distR="0" wp14:anchorId="746C0B75" wp14:editId="746C0B76">
            <wp:extent cx="5731510" cy="2375535"/>
            <wp:effectExtent l="0" t="0" r="2540" b="5715"/>
            <wp:docPr id="15119357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1935728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C0B37" w14:textId="77777777" w:rsidR="00DD772A" w:rsidRDefault="00DD772A">
      <w:pPr>
        <w:rPr>
          <w:b/>
          <w:bCs/>
        </w:rPr>
      </w:pPr>
    </w:p>
    <w:p w14:paraId="746C0B38" w14:textId="77777777" w:rsidR="00DD772A" w:rsidRDefault="00DD772A">
      <w:pPr>
        <w:rPr>
          <w:b/>
          <w:bCs/>
        </w:rPr>
      </w:pPr>
    </w:p>
    <w:p w14:paraId="746C0B39" w14:textId="77777777" w:rsidR="00DD772A" w:rsidRDefault="00032877">
      <w:pPr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46C0B77" wp14:editId="746C0B78">
                <wp:simplePos x="0" y="0"/>
                <wp:positionH relativeFrom="column">
                  <wp:posOffset>0</wp:posOffset>
                </wp:positionH>
                <wp:positionV relativeFrom="paragraph">
                  <wp:posOffset>-426085</wp:posOffset>
                </wp:positionV>
                <wp:extent cx="4314825" cy="6218946"/>
                <wp:effectExtent l="0" t="0" r="9525" b="0"/>
                <wp:wrapTight wrapText="bothSides">
                  <wp:wrapPolygon edited="0">
                    <wp:start x="0" y="0"/>
                    <wp:lineTo x="0" y="21505"/>
                    <wp:lineTo x="21552" y="21505"/>
                    <wp:lineTo x="21552" y="0"/>
                    <wp:lineTo x="0" y="0"/>
                  </wp:wrapPolygon>
                </wp:wrapTight>
                <wp:docPr id="113386081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14825" cy="6218946"/>
                          <a:chOff x="0" y="0"/>
                          <a:chExt cx="4314825" cy="6218946"/>
                        </a:xfrm>
                      </wpg:grpSpPr>
                      <pic:pic xmlns:pic="http://schemas.openxmlformats.org/drawingml/2006/picture">
                        <pic:nvPicPr>
                          <pic:cNvPr id="1516159323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4818"/>
                          <a:stretch/>
                        </pic:blipFill>
                        <pic:spPr bwMode="auto">
                          <a:xfrm>
                            <a:off x="0" y="0"/>
                            <a:ext cx="4314825" cy="55492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5885495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9615"/>
                          <a:stretch/>
                        </pic:blipFill>
                        <pic:spPr bwMode="auto">
                          <a:xfrm>
                            <a:off x="0" y="5542671"/>
                            <a:ext cx="4313555" cy="6762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47684CE" id="Group 1" o:spid="_x0000_s1026" style="position:absolute;margin-left:0;margin-top:-33.55pt;width:339.75pt;height:489.7pt;z-index:251661312" coordsize="43148,621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43148;height:554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">
                  <v:imagedata r:id="rId13" o:title="" cropbottom="9711f"/>
                </v:shape>
                <v:shape id="Picture 1" o:spid="_x0000_s1028" type="#_x0000_t75" style="position:absolute;top:55426;width:43135;height:67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">
                  <v:imagedata r:id="rId13" o:title="" croptop="58730f"/>
                </v:shape>
                <w10:wrap type="tight"/>
              </v:group>
            </w:pict>
          </mc:Fallback>
        </mc:AlternateContent>
      </w:r>
    </w:p>
    <w:p w14:paraId="746C0B3A" w14:textId="77777777" w:rsidR="00DD772A" w:rsidRDefault="00DD772A">
      <w:pPr>
        <w:rPr>
          <w:b/>
          <w:bCs/>
        </w:rPr>
      </w:pPr>
    </w:p>
    <w:p w14:paraId="746C0B3B" w14:textId="77777777" w:rsidR="00DD772A" w:rsidRDefault="00DD772A">
      <w:pPr>
        <w:rPr>
          <w:b/>
          <w:bCs/>
        </w:rPr>
      </w:pPr>
    </w:p>
    <w:p w14:paraId="746C0B3C" w14:textId="77777777" w:rsidR="00DD772A" w:rsidRDefault="00DD772A">
      <w:pPr>
        <w:rPr>
          <w:b/>
          <w:bCs/>
        </w:rPr>
      </w:pPr>
    </w:p>
    <w:p w14:paraId="746C0B3D" w14:textId="77777777" w:rsidR="00DD772A" w:rsidRDefault="00DD772A">
      <w:pPr>
        <w:rPr>
          <w:b/>
          <w:bCs/>
        </w:rPr>
      </w:pPr>
    </w:p>
    <w:p w14:paraId="746C0B3E" w14:textId="77777777" w:rsidR="00DD772A" w:rsidRDefault="00DD772A">
      <w:pPr>
        <w:rPr>
          <w:b/>
          <w:bCs/>
        </w:rPr>
      </w:pPr>
    </w:p>
    <w:p w14:paraId="746C0B3F" w14:textId="77777777" w:rsidR="00DD772A" w:rsidRDefault="00DD772A">
      <w:pPr>
        <w:rPr>
          <w:b/>
          <w:bCs/>
        </w:rPr>
      </w:pPr>
    </w:p>
    <w:p w14:paraId="746C0B40" w14:textId="77777777" w:rsidR="00DD772A" w:rsidRPr="00340AC1" w:rsidRDefault="00DD772A">
      <w:pPr>
        <w:rPr>
          <w:b/>
          <w:bCs/>
        </w:rPr>
      </w:pPr>
    </w:p>
    <w:p w14:paraId="746C0B41" w14:textId="77777777" w:rsidR="000F2895" w:rsidRDefault="000F2895"/>
    <w:p w14:paraId="746C0B42" w14:textId="77777777" w:rsidR="00032877" w:rsidRDefault="00032877" w:rsidP="000F28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B43" w14:textId="77777777" w:rsidR="00032877" w:rsidRDefault="00032877" w:rsidP="000F28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B44" w14:textId="77777777" w:rsidR="00032877" w:rsidRDefault="00032877" w:rsidP="000F28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B45" w14:textId="77777777" w:rsidR="00032877" w:rsidRDefault="00032877" w:rsidP="000F28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B46" w14:textId="77777777" w:rsidR="00032877" w:rsidRDefault="00032877" w:rsidP="000F28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B47" w14:textId="77777777" w:rsidR="00032877" w:rsidRDefault="00032877" w:rsidP="000F28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B48" w14:textId="77777777" w:rsidR="00032877" w:rsidRDefault="00032877" w:rsidP="000F28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B49" w14:textId="77777777" w:rsidR="00032877" w:rsidRDefault="00032877" w:rsidP="000F28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B4A" w14:textId="77777777" w:rsidR="00032877" w:rsidRDefault="00032877" w:rsidP="000F28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B4B" w14:textId="77777777" w:rsidR="00032877" w:rsidRDefault="00032877" w:rsidP="000F28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B4C" w14:textId="77777777" w:rsidR="00032877" w:rsidRDefault="00032877" w:rsidP="000F28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B4D" w14:textId="77777777" w:rsidR="00032877" w:rsidRDefault="00032877" w:rsidP="000F28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6C0B4E" w14:textId="77777777" w:rsidR="000F2895" w:rsidRDefault="000F2895" w:rsidP="000F28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2895">
        <w:rPr>
          <w:rFonts w:ascii="Times New Roman" w:hAnsi="Times New Roman" w:cs="Times New Roman"/>
          <w:b/>
          <w:bCs/>
          <w:sz w:val="24"/>
          <w:szCs w:val="24"/>
        </w:rPr>
        <w:t>List of studies excluded at full-text screening stage</w:t>
      </w:r>
    </w:p>
    <w:p w14:paraId="746C0B4F" w14:textId="77777777" w:rsidR="007301EC" w:rsidRPr="000F2895" w:rsidRDefault="007301EC" w:rsidP="000F289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1583"/>
      </w:tblGrid>
      <w:tr w:rsidR="000F2895" w14:paraId="746C0B52" w14:textId="77777777" w:rsidTr="000F2895">
        <w:tc>
          <w:tcPr>
            <w:tcW w:w="4508" w:type="dxa"/>
            <w:vAlign w:val="center"/>
          </w:tcPr>
          <w:p w14:paraId="746C0B50" w14:textId="77777777" w:rsidR="000F2895" w:rsidRPr="000F2895" w:rsidRDefault="000F2895" w:rsidP="000F28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8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</w:t>
            </w:r>
          </w:p>
        </w:tc>
        <w:tc>
          <w:tcPr>
            <w:tcW w:w="1583" w:type="dxa"/>
            <w:vAlign w:val="center"/>
          </w:tcPr>
          <w:p w14:paraId="746C0B51" w14:textId="77777777" w:rsidR="000F2895" w:rsidRPr="000F2895" w:rsidRDefault="000F2895" w:rsidP="000F28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8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tudies excluded</w:t>
            </w:r>
          </w:p>
        </w:tc>
      </w:tr>
      <w:tr w:rsidR="000F2895" w14:paraId="746C0B55" w14:textId="77777777" w:rsidTr="000F2895">
        <w:tc>
          <w:tcPr>
            <w:tcW w:w="4508" w:type="dxa"/>
          </w:tcPr>
          <w:p w14:paraId="746C0B53" w14:textId="77777777" w:rsidR="000F2895" w:rsidRDefault="000F2895" w:rsidP="000F2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tudies excluded</w:t>
            </w:r>
          </w:p>
        </w:tc>
        <w:tc>
          <w:tcPr>
            <w:tcW w:w="1583" w:type="dxa"/>
          </w:tcPr>
          <w:p w14:paraId="746C0B54" w14:textId="77777777" w:rsidR="000F2895" w:rsidRDefault="000F2895" w:rsidP="00A859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0F2895" w14:paraId="746C0B58" w14:textId="77777777" w:rsidTr="000F2895">
        <w:tc>
          <w:tcPr>
            <w:tcW w:w="4508" w:type="dxa"/>
          </w:tcPr>
          <w:p w14:paraId="746C0B56" w14:textId="702BE101" w:rsidR="000F2895" w:rsidRDefault="00524AED" w:rsidP="000F2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 w:rsidR="000F2895">
              <w:rPr>
                <w:rFonts w:ascii="Times New Roman" w:hAnsi="Times New Roman" w:cs="Times New Roman"/>
                <w:sz w:val="24"/>
                <w:szCs w:val="24"/>
              </w:rPr>
              <w:t>nguage</w:t>
            </w:r>
          </w:p>
        </w:tc>
        <w:tc>
          <w:tcPr>
            <w:tcW w:w="1583" w:type="dxa"/>
          </w:tcPr>
          <w:p w14:paraId="746C0B57" w14:textId="77777777" w:rsidR="000F2895" w:rsidRDefault="000F2895" w:rsidP="00A859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F2895" w14:paraId="746C0B5B" w14:textId="77777777" w:rsidTr="000F2895">
        <w:tc>
          <w:tcPr>
            <w:tcW w:w="4508" w:type="dxa"/>
          </w:tcPr>
          <w:p w14:paraId="746C0B59" w14:textId="2BD09635" w:rsidR="000F2895" w:rsidRDefault="00524AED" w:rsidP="000F2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r w:rsidR="000F2895">
              <w:rPr>
                <w:rFonts w:ascii="Times New Roman" w:hAnsi="Times New Roman" w:cs="Times New Roman"/>
                <w:sz w:val="24"/>
                <w:szCs w:val="24"/>
              </w:rPr>
              <w:t xml:space="preserve"> population </w:t>
            </w:r>
          </w:p>
        </w:tc>
        <w:tc>
          <w:tcPr>
            <w:tcW w:w="1583" w:type="dxa"/>
          </w:tcPr>
          <w:p w14:paraId="746C0B5A" w14:textId="64A1001C" w:rsidR="000F2895" w:rsidRDefault="00524AED" w:rsidP="00A859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0F2895" w14:paraId="746C0B5E" w14:textId="77777777" w:rsidTr="000F2895">
        <w:tc>
          <w:tcPr>
            <w:tcW w:w="4508" w:type="dxa"/>
          </w:tcPr>
          <w:p w14:paraId="746C0B5C" w14:textId="77777777" w:rsidR="000F2895" w:rsidRDefault="000F2895" w:rsidP="000F28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895">
              <w:rPr>
                <w:rFonts w:ascii="Times New Roman" w:hAnsi="Times New Roman" w:cs="Times New Roman"/>
                <w:sz w:val="24"/>
                <w:szCs w:val="24"/>
              </w:rPr>
              <w:t>Full text not available</w:t>
            </w:r>
          </w:p>
        </w:tc>
        <w:tc>
          <w:tcPr>
            <w:tcW w:w="1583" w:type="dxa"/>
          </w:tcPr>
          <w:p w14:paraId="746C0B5D" w14:textId="77777777" w:rsidR="000F2895" w:rsidRDefault="000F2895" w:rsidP="00A859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27D0C" w14:paraId="06BBD889" w14:textId="77777777" w:rsidTr="000F2895">
        <w:tc>
          <w:tcPr>
            <w:tcW w:w="4508" w:type="dxa"/>
          </w:tcPr>
          <w:p w14:paraId="54F6FA05" w14:textId="4BEA7B08" w:rsidR="00927D0C" w:rsidRPr="000F2895" w:rsidRDefault="00927D0C" w:rsidP="00927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895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1583" w:type="dxa"/>
          </w:tcPr>
          <w:p w14:paraId="21E26EA8" w14:textId="7D7EAE2E" w:rsidR="00927D0C" w:rsidRDefault="00927D0C" w:rsidP="00927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927D0C" w14:paraId="746C0B61" w14:textId="77777777" w:rsidTr="000F2895">
        <w:tc>
          <w:tcPr>
            <w:tcW w:w="4508" w:type="dxa"/>
          </w:tcPr>
          <w:p w14:paraId="746C0B5F" w14:textId="41EEC067" w:rsidR="00927D0C" w:rsidRDefault="00927D0C" w:rsidP="00927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ong</w:t>
            </w:r>
            <w:r w:rsidRPr="000F2895">
              <w:rPr>
                <w:rFonts w:ascii="Times New Roman" w:hAnsi="Times New Roman" w:cs="Times New Roman"/>
                <w:sz w:val="24"/>
                <w:szCs w:val="24"/>
              </w:rPr>
              <w:t xml:space="preserve"> Outcomes</w:t>
            </w:r>
          </w:p>
        </w:tc>
        <w:tc>
          <w:tcPr>
            <w:tcW w:w="1583" w:type="dxa"/>
          </w:tcPr>
          <w:p w14:paraId="746C0B60" w14:textId="77777777" w:rsidR="00927D0C" w:rsidRDefault="00927D0C" w:rsidP="00927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27D0C" w14:paraId="746C0B64" w14:textId="77777777" w:rsidTr="000F2895">
        <w:tc>
          <w:tcPr>
            <w:tcW w:w="4508" w:type="dxa"/>
          </w:tcPr>
          <w:p w14:paraId="746C0B62" w14:textId="587E7E83" w:rsidR="00927D0C" w:rsidRDefault="00927D0C" w:rsidP="00927D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ong</w:t>
            </w:r>
            <w:r w:rsidRPr="000F2895">
              <w:rPr>
                <w:rFonts w:ascii="Times New Roman" w:hAnsi="Times New Roman" w:cs="Times New Roman"/>
                <w:sz w:val="24"/>
                <w:szCs w:val="24"/>
              </w:rPr>
              <w:t xml:space="preserve"> Intervention</w:t>
            </w:r>
          </w:p>
        </w:tc>
        <w:tc>
          <w:tcPr>
            <w:tcW w:w="1583" w:type="dxa"/>
          </w:tcPr>
          <w:p w14:paraId="746C0B63" w14:textId="77777777" w:rsidR="00927D0C" w:rsidRDefault="00927D0C" w:rsidP="00927D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746C0B6B" w14:textId="77777777" w:rsidR="000F2895" w:rsidRDefault="000F2895" w:rsidP="000F2895">
      <w:pPr>
        <w:rPr>
          <w:rFonts w:ascii="Times New Roman" w:hAnsi="Times New Roman" w:cs="Times New Roman"/>
          <w:sz w:val="24"/>
          <w:szCs w:val="24"/>
        </w:rPr>
      </w:pPr>
    </w:p>
    <w:p w14:paraId="746C0B6C" w14:textId="77777777" w:rsidR="000F2895" w:rsidRPr="000F2895" w:rsidRDefault="000F2895">
      <w:pPr>
        <w:rPr>
          <w:rFonts w:ascii="Times New Roman" w:hAnsi="Times New Roman" w:cs="Times New Roman"/>
          <w:sz w:val="24"/>
          <w:szCs w:val="24"/>
        </w:rPr>
      </w:pPr>
    </w:p>
    <w:sectPr w:rsidR="000F2895" w:rsidRPr="000F2895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C32AEB" w14:textId="77777777" w:rsidR="0024401D" w:rsidRDefault="0024401D" w:rsidP="001B6511">
      <w:pPr>
        <w:spacing w:after="0" w:line="240" w:lineRule="auto"/>
      </w:pPr>
      <w:r>
        <w:separator/>
      </w:r>
    </w:p>
  </w:endnote>
  <w:endnote w:type="continuationSeparator" w:id="0">
    <w:p w14:paraId="52886231" w14:textId="77777777" w:rsidR="0024401D" w:rsidRDefault="0024401D" w:rsidP="001B6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241970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6C0B7D" w14:textId="77777777" w:rsidR="001B6511" w:rsidRDefault="001B65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6C0B7E" w14:textId="77777777" w:rsidR="001B6511" w:rsidRDefault="001B65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22C657" w14:textId="77777777" w:rsidR="0024401D" w:rsidRDefault="0024401D" w:rsidP="001B6511">
      <w:pPr>
        <w:spacing w:after="0" w:line="240" w:lineRule="auto"/>
      </w:pPr>
      <w:r>
        <w:separator/>
      </w:r>
    </w:p>
  </w:footnote>
  <w:footnote w:type="continuationSeparator" w:id="0">
    <w:p w14:paraId="5342B921" w14:textId="77777777" w:rsidR="0024401D" w:rsidRDefault="0024401D" w:rsidP="001B65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1767B6"/>
    <w:multiLevelType w:val="hybridMultilevel"/>
    <w:tmpl w:val="D854B2B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F24C90"/>
    <w:multiLevelType w:val="hybridMultilevel"/>
    <w:tmpl w:val="D52A6BFC"/>
    <w:lvl w:ilvl="0" w:tplc="2FF41520">
      <w:start w:val="1"/>
      <w:numFmt w:val="decimal"/>
      <w:lvlText w:val="%1"/>
      <w:lvlJc w:val="left"/>
      <w:pPr>
        <w:ind w:left="107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790" w:hanging="360"/>
      </w:pPr>
    </w:lvl>
    <w:lvl w:ilvl="2" w:tplc="4009001B" w:tentative="1">
      <w:start w:val="1"/>
      <w:numFmt w:val="lowerRoman"/>
      <w:lvlText w:val="%3."/>
      <w:lvlJc w:val="right"/>
      <w:pPr>
        <w:ind w:left="2510" w:hanging="180"/>
      </w:pPr>
    </w:lvl>
    <w:lvl w:ilvl="3" w:tplc="4009000F" w:tentative="1">
      <w:start w:val="1"/>
      <w:numFmt w:val="decimal"/>
      <w:lvlText w:val="%4."/>
      <w:lvlJc w:val="left"/>
      <w:pPr>
        <w:ind w:left="3230" w:hanging="360"/>
      </w:pPr>
    </w:lvl>
    <w:lvl w:ilvl="4" w:tplc="40090019" w:tentative="1">
      <w:start w:val="1"/>
      <w:numFmt w:val="lowerLetter"/>
      <w:lvlText w:val="%5."/>
      <w:lvlJc w:val="left"/>
      <w:pPr>
        <w:ind w:left="3950" w:hanging="360"/>
      </w:pPr>
    </w:lvl>
    <w:lvl w:ilvl="5" w:tplc="4009001B" w:tentative="1">
      <w:start w:val="1"/>
      <w:numFmt w:val="lowerRoman"/>
      <w:lvlText w:val="%6."/>
      <w:lvlJc w:val="right"/>
      <w:pPr>
        <w:ind w:left="4670" w:hanging="180"/>
      </w:pPr>
    </w:lvl>
    <w:lvl w:ilvl="6" w:tplc="4009000F" w:tentative="1">
      <w:start w:val="1"/>
      <w:numFmt w:val="decimal"/>
      <w:lvlText w:val="%7."/>
      <w:lvlJc w:val="left"/>
      <w:pPr>
        <w:ind w:left="5390" w:hanging="360"/>
      </w:pPr>
    </w:lvl>
    <w:lvl w:ilvl="7" w:tplc="40090019" w:tentative="1">
      <w:start w:val="1"/>
      <w:numFmt w:val="lowerLetter"/>
      <w:lvlText w:val="%8."/>
      <w:lvlJc w:val="left"/>
      <w:pPr>
        <w:ind w:left="6110" w:hanging="360"/>
      </w:pPr>
    </w:lvl>
    <w:lvl w:ilvl="8" w:tplc="4009001B" w:tentative="1">
      <w:start w:val="1"/>
      <w:numFmt w:val="lowerRoman"/>
      <w:lvlText w:val="%9."/>
      <w:lvlJc w:val="right"/>
      <w:pPr>
        <w:ind w:left="6830" w:hanging="180"/>
      </w:pPr>
    </w:lvl>
  </w:abstractNum>
  <w:num w:numId="1" w16cid:durableId="1269242375">
    <w:abstractNumId w:val="0"/>
  </w:num>
  <w:num w:numId="2" w16cid:durableId="11260461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719"/>
    <w:rsid w:val="00032877"/>
    <w:rsid w:val="000D3A0A"/>
    <w:rsid w:val="000F2895"/>
    <w:rsid w:val="001520C6"/>
    <w:rsid w:val="001722FD"/>
    <w:rsid w:val="001B6511"/>
    <w:rsid w:val="001D5B4B"/>
    <w:rsid w:val="002141FC"/>
    <w:rsid w:val="002149FB"/>
    <w:rsid w:val="0024401D"/>
    <w:rsid w:val="002D51DD"/>
    <w:rsid w:val="003072FB"/>
    <w:rsid w:val="00340AC1"/>
    <w:rsid w:val="00377DE9"/>
    <w:rsid w:val="00524AED"/>
    <w:rsid w:val="007301EC"/>
    <w:rsid w:val="007D2DD4"/>
    <w:rsid w:val="007D4132"/>
    <w:rsid w:val="00840FB0"/>
    <w:rsid w:val="00872FDC"/>
    <w:rsid w:val="008C5402"/>
    <w:rsid w:val="00927D0C"/>
    <w:rsid w:val="00964206"/>
    <w:rsid w:val="00972C58"/>
    <w:rsid w:val="00A149AE"/>
    <w:rsid w:val="00A85979"/>
    <w:rsid w:val="00C23D15"/>
    <w:rsid w:val="00D719D1"/>
    <w:rsid w:val="00DD772A"/>
    <w:rsid w:val="00E37719"/>
    <w:rsid w:val="00E67178"/>
    <w:rsid w:val="00EA3E7E"/>
    <w:rsid w:val="00EB7F23"/>
    <w:rsid w:val="00EE042A"/>
    <w:rsid w:val="00F0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C0A3D"/>
  <w15:chartTrackingRefBased/>
  <w15:docId w15:val="{B3D22716-872A-4912-91A6-799C2ED9B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7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7719"/>
    <w:pPr>
      <w:ind w:left="720"/>
      <w:contextualSpacing/>
    </w:pPr>
    <w:rPr>
      <w:kern w:val="0"/>
      <w:lang w:bidi="ar-SA"/>
      <w14:ligatures w14:val="none"/>
    </w:rPr>
  </w:style>
  <w:style w:type="paragraph" w:customStyle="1" w:styleId="Default">
    <w:name w:val="Default"/>
    <w:rsid w:val="00E37719"/>
    <w:pPr>
      <w:autoSpaceDE w:val="0"/>
      <w:autoSpaceDN w:val="0"/>
      <w:adjustRightInd w:val="0"/>
      <w:spacing w:after="0" w:line="240" w:lineRule="auto"/>
    </w:pPr>
    <w:rPr>
      <w:rFonts w:ascii="Tahoma" w:eastAsia="SimSun" w:hAnsi="Tahoma" w:cs="Tahoma"/>
      <w:color w:val="000000"/>
      <w:kern w:val="0"/>
      <w:sz w:val="24"/>
      <w:szCs w:val="24"/>
      <w:lang w:val="en-AU" w:eastAsia="zh-CN" w:bidi="ar-SA"/>
    </w:rPr>
  </w:style>
  <w:style w:type="table" w:styleId="TableGrid">
    <w:name w:val="Table Grid"/>
    <w:basedOn w:val="TableNormal"/>
    <w:uiPriority w:val="39"/>
    <w:rsid w:val="00E37719"/>
    <w:pPr>
      <w:spacing w:after="0" w:line="240" w:lineRule="auto"/>
    </w:pPr>
    <w:rPr>
      <w:rFonts w:eastAsiaTheme="minorEastAsia"/>
      <w:kern w:val="0"/>
      <w:lang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3771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B65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6511"/>
  </w:style>
  <w:style w:type="paragraph" w:styleId="Footer">
    <w:name w:val="footer"/>
    <w:basedOn w:val="Normal"/>
    <w:link w:val="FooterChar"/>
    <w:uiPriority w:val="99"/>
    <w:unhideWhenUsed/>
    <w:rsid w:val="001B65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2</Pages>
  <Words>1136</Words>
  <Characters>6477</Characters>
  <Application>Microsoft Office Word</Application>
  <DocSecurity>0</DocSecurity>
  <Lines>53</Lines>
  <Paragraphs>15</Paragraphs>
  <ScaleCrop>false</ScaleCrop>
  <Company/>
  <LinksUpToDate>false</LinksUpToDate>
  <CharactersWithSpaces>7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 sabari</dc:creator>
  <cp:keywords/>
  <dc:description/>
  <cp:lastModifiedBy>siva sabari</cp:lastModifiedBy>
  <cp:revision>42</cp:revision>
  <dcterms:created xsi:type="dcterms:W3CDTF">2024-06-12T07:22:00Z</dcterms:created>
  <dcterms:modified xsi:type="dcterms:W3CDTF">2024-12-19T14:08:00Z</dcterms:modified>
</cp:coreProperties>
</file>